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W w:w="14278" w:type="dxa"/>
        <w:tblLayout w:type="fixed"/>
        <w:tblLook w:val="04A0" w:firstRow="1" w:lastRow="0" w:firstColumn="1" w:lastColumn="0" w:noHBand="0" w:noVBand="1"/>
      </w:tblPr>
      <w:tblGrid>
        <w:gridCol w:w="8240"/>
        <w:gridCol w:w="2009"/>
        <w:gridCol w:w="604"/>
        <w:gridCol w:w="547"/>
        <w:gridCol w:w="546"/>
        <w:gridCol w:w="547"/>
        <w:gridCol w:w="783"/>
        <w:gridCol w:w="1002"/>
      </w:tblGrid>
      <w:tr w:rsidR="00C37EFC" w:rsidRPr="00383E69" w14:paraId="50A84336" w14:textId="77777777">
        <w:tc>
          <w:tcPr>
            <w:tcW w:w="8238" w:type="dxa"/>
            <w:tcBorders>
              <w:top w:val="nil"/>
              <w:left w:val="nil"/>
              <w:bottom w:val="nil"/>
              <w:right w:val="nil"/>
            </w:tcBorders>
          </w:tcPr>
          <w:p w14:paraId="5CDAC65C" w14:textId="77777777" w:rsidR="00C37EFC" w:rsidRPr="00383E69" w:rsidRDefault="00C30738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383E69">
              <w:rPr>
                <w:rFonts w:ascii="Arial" w:eastAsia="Calibri" w:hAnsi="Arial" w:cs="Arial"/>
                <w:b/>
                <w:bCs/>
                <w:color w:val="8EAADB" w:themeColor="accent1" w:themeTint="99"/>
                <w:sz w:val="20"/>
                <w:szCs w:val="20"/>
              </w:rPr>
              <w:t>Activity</w:t>
            </w:r>
            <w:proofErr w:type="spellEnd"/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4FF8A39E" w14:textId="77777777" w:rsidR="00C37EFC" w:rsidRPr="00383E69" w:rsidRDefault="00C37EFC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14:paraId="10A9C954" w14:textId="77777777" w:rsidR="00C37EFC" w:rsidRPr="00383E69" w:rsidRDefault="00C37EFC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14:paraId="5C9D68B1" w14:textId="77777777" w:rsidR="00C37EFC" w:rsidRPr="00383E69" w:rsidRDefault="00C37EFC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</w:tcPr>
          <w:p w14:paraId="1DC62B97" w14:textId="77777777" w:rsidR="00C37EFC" w:rsidRPr="00383E69" w:rsidRDefault="00C37EFC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14:paraId="5682F8CD" w14:textId="77777777" w:rsidR="00C37EFC" w:rsidRPr="00383E69" w:rsidRDefault="00C37EFC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14:paraId="798FAC1B" w14:textId="77777777" w:rsidR="00C37EFC" w:rsidRPr="00383E69" w:rsidRDefault="00C37EFC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17CA8DA2" w14:textId="77777777" w:rsidR="00C37EFC" w:rsidRPr="00383E69" w:rsidRDefault="00C37EFC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C37EFC" w:rsidRPr="00383E69" w14:paraId="085A997B" w14:textId="77777777">
        <w:tc>
          <w:tcPr>
            <w:tcW w:w="8238" w:type="dxa"/>
            <w:tcBorders>
              <w:top w:val="nil"/>
              <w:left w:val="nil"/>
              <w:bottom w:val="nil"/>
              <w:right w:val="nil"/>
            </w:tcBorders>
          </w:tcPr>
          <w:p w14:paraId="622753C5" w14:textId="77777777" w:rsidR="00C37EFC" w:rsidRPr="00383E69" w:rsidRDefault="00C30738">
            <w:pPr>
              <w:spacing w:after="0" w:line="240" w:lineRule="auto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383E69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Group comparison (STT, PMR) for the contrast affective vs. nonaffective touch, after vs. before the 4-week training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19C58EA6" w14:textId="77777777" w:rsidR="00C37EFC" w:rsidRPr="00383E69" w:rsidRDefault="00C37EFC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14:paraId="4AFE473A" w14:textId="77777777" w:rsidR="00C37EFC" w:rsidRPr="00383E69" w:rsidRDefault="00C37EFC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14:paraId="17FF5C81" w14:textId="77777777" w:rsidR="00C37EFC" w:rsidRPr="00383E69" w:rsidRDefault="00C37EFC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</w:tcPr>
          <w:p w14:paraId="3A8C91F0" w14:textId="77777777" w:rsidR="00C37EFC" w:rsidRPr="00383E69" w:rsidRDefault="00C37EFC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14:paraId="3DC76C32" w14:textId="77777777" w:rsidR="00C37EFC" w:rsidRPr="00383E69" w:rsidRDefault="00C37EFC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14:paraId="268E82FF" w14:textId="77777777" w:rsidR="00C37EFC" w:rsidRPr="00383E69" w:rsidRDefault="00C37EFC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44443964" w14:textId="77777777" w:rsidR="00C37EFC" w:rsidRPr="00383E69" w:rsidRDefault="00C37EFC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</w:tr>
      <w:tr w:rsidR="00C37EFC" w:rsidRPr="00383E69" w14:paraId="4150EE16" w14:textId="77777777">
        <w:tc>
          <w:tcPr>
            <w:tcW w:w="8238" w:type="dxa"/>
            <w:tcBorders>
              <w:top w:val="nil"/>
              <w:left w:val="nil"/>
              <w:right w:val="nil"/>
            </w:tcBorders>
            <w:shd w:val="clear" w:color="auto" w:fill="B4C6E7" w:themeFill="accent1" w:themeFillTint="66"/>
          </w:tcPr>
          <w:p w14:paraId="16BEC998" w14:textId="77777777" w:rsidR="00C37EFC" w:rsidRPr="00383E69" w:rsidRDefault="00C30738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383E69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Contrast</w:t>
            </w:r>
            <w:proofErr w:type="spellEnd"/>
          </w:p>
        </w:tc>
        <w:tc>
          <w:tcPr>
            <w:tcW w:w="2009" w:type="dxa"/>
            <w:tcBorders>
              <w:top w:val="nil"/>
              <w:left w:val="nil"/>
              <w:right w:val="nil"/>
            </w:tcBorders>
            <w:shd w:val="clear" w:color="auto" w:fill="B4C6E7" w:themeFill="accent1" w:themeFillTint="66"/>
          </w:tcPr>
          <w:p w14:paraId="304891C1" w14:textId="77777777" w:rsidR="00C37EFC" w:rsidRPr="00383E69" w:rsidRDefault="00C30738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ROI</w:t>
            </w:r>
          </w:p>
        </w:tc>
        <w:tc>
          <w:tcPr>
            <w:tcW w:w="604" w:type="dxa"/>
            <w:tcBorders>
              <w:top w:val="nil"/>
              <w:left w:val="nil"/>
              <w:right w:val="nil"/>
            </w:tcBorders>
            <w:shd w:val="clear" w:color="auto" w:fill="B4C6E7" w:themeFill="accent1" w:themeFillTint="66"/>
          </w:tcPr>
          <w:p w14:paraId="6B0C622B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H</w:t>
            </w:r>
          </w:p>
        </w:tc>
        <w:tc>
          <w:tcPr>
            <w:tcW w:w="547" w:type="dxa"/>
            <w:tcBorders>
              <w:top w:val="nil"/>
              <w:left w:val="nil"/>
              <w:right w:val="nil"/>
            </w:tcBorders>
            <w:shd w:val="clear" w:color="auto" w:fill="B4C6E7" w:themeFill="accent1" w:themeFillTint="66"/>
          </w:tcPr>
          <w:p w14:paraId="551EE948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546" w:type="dxa"/>
            <w:tcBorders>
              <w:top w:val="nil"/>
              <w:left w:val="nil"/>
              <w:right w:val="nil"/>
            </w:tcBorders>
            <w:shd w:val="clear" w:color="auto" w:fill="B4C6E7" w:themeFill="accent1" w:themeFillTint="66"/>
          </w:tcPr>
          <w:p w14:paraId="1DE84B18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547" w:type="dxa"/>
            <w:tcBorders>
              <w:top w:val="nil"/>
              <w:left w:val="nil"/>
              <w:right w:val="nil"/>
            </w:tcBorders>
            <w:shd w:val="clear" w:color="auto" w:fill="B4C6E7" w:themeFill="accent1" w:themeFillTint="66"/>
          </w:tcPr>
          <w:p w14:paraId="7395ACAF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Z</w:t>
            </w:r>
          </w:p>
        </w:tc>
        <w:tc>
          <w:tcPr>
            <w:tcW w:w="783" w:type="dxa"/>
            <w:tcBorders>
              <w:top w:val="nil"/>
              <w:left w:val="nil"/>
              <w:right w:val="nil"/>
            </w:tcBorders>
            <w:shd w:val="clear" w:color="auto" w:fill="B4C6E7" w:themeFill="accent1" w:themeFillTint="66"/>
          </w:tcPr>
          <w:p w14:paraId="500EB507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1002" w:type="dxa"/>
            <w:tcBorders>
              <w:top w:val="nil"/>
              <w:left w:val="nil"/>
              <w:right w:val="nil"/>
            </w:tcBorders>
            <w:shd w:val="clear" w:color="auto" w:fill="B4C6E7" w:themeFill="accent1" w:themeFillTint="66"/>
          </w:tcPr>
          <w:p w14:paraId="5F43A655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P(FWE)</w:t>
            </w:r>
          </w:p>
        </w:tc>
      </w:tr>
      <w:tr w:rsidR="00C37EFC" w:rsidRPr="00383E69" w14:paraId="3B0C5CDA" w14:textId="77777777">
        <w:tc>
          <w:tcPr>
            <w:tcW w:w="8238" w:type="dxa"/>
            <w:tcBorders>
              <w:left w:val="nil"/>
              <w:bottom w:val="nil"/>
              <w:right w:val="nil"/>
            </w:tcBorders>
            <w:vAlign w:val="bottom"/>
          </w:tcPr>
          <w:p w14:paraId="58CA8859" w14:textId="77777777" w:rsidR="00C37EFC" w:rsidRPr="00383E69" w:rsidRDefault="00C30738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STT_gt_PMR_affective_gt_nonaffective_post_gt_pre</w:t>
            </w:r>
            <w:proofErr w:type="spellEnd"/>
          </w:p>
        </w:tc>
        <w:tc>
          <w:tcPr>
            <w:tcW w:w="2009" w:type="dxa"/>
            <w:tcBorders>
              <w:left w:val="nil"/>
              <w:bottom w:val="nil"/>
              <w:right w:val="nil"/>
            </w:tcBorders>
            <w:vAlign w:val="bottom"/>
          </w:tcPr>
          <w:p w14:paraId="6CDDADAC" w14:textId="77777777" w:rsidR="00C37EFC" w:rsidRPr="00383E69" w:rsidRDefault="00C30738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Striatum</w:t>
            </w:r>
          </w:p>
        </w:tc>
        <w:tc>
          <w:tcPr>
            <w:tcW w:w="604" w:type="dxa"/>
            <w:tcBorders>
              <w:left w:val="nil"/>
              <w:bottom w:val="nil"/>
              <w:right w:val="nil"/>
            </w:tcBorders>
            <w:vAlign w:val="bottom"/>
          </w:tcPr>
          <w:p w14:paraId="0F5C9C8B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547" w:type="dxa"/>
            <w:tcBorders>
              <w:left w:val="nil"/>
              <w:bottom w:val="nil"/>
              <w:right w:val="nil"/>
            </w:tcBorders>
            <w:vAlign w:val="bottom"/>
          </w:tcPr>
          <w:p w14:paraId="6EEE3A1D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-21</w:t>
            </w:r>
          </w:p>
        </w:tc>
        <w:tc>
          <w:tcPr>
            <w:tcW w:w="546" w:type="dxa"/>
            <w:tcBorders>
              <w:left w:val="nil"/>
              <w:bottom w:val="nil"/>
              <w:right w:val="nil"/>
            </w:tcBorders>
            <w:vAlign w:val="bottom"/>
          </w:tcPr>
          <w:p w14:paraId="44385E86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547" w:type="dxa"/>
            <w:tcBorders>
              <w:left w:val="nil"/>
              <w:bottom w:val="nil"/>
              <w:right w:val="nil"/>
            </w:tcBorders>
            <w:vAlign w:val="bottom"/>
          </w:tcPr>
          <w:p w14:paraId="418F1B6A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-12</w:t>
            </w:r>
          </w:p>
        </w:tc>
        <w:tc>
          <w:tcPr>
            <w:tcW w:w="783" w:type="dxa"/>
            <w:tcBorders>
              <w:left w:val="nil"/>
              <w:bottom w:val="nil"/>
              <w:right w:val="nil"/>
            </w:tcBorders>
            <w:vAlign w:val="bottom"/>
          </w:tcPr>
          <w:p w14:paraId="2A1B7818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2.88</w:t>
            </w:r>
          </w:p>
        </w:tc>
        <w:tc>
          <w:tcPr>
            <w:tcW w:w="1002" w:type="dxa"/>
            <w:tcBorders>
              <w:left w:val="nil"/>
              <w:bottom w:val="nil"/>
              <w:right w:val="nil"/>
            </w:tcBorders>
            <w:vAlign w:val="bottom"/>
          </w:tcPr>
          <w:p w14:paraId="7ADAE83D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0.2225</w:t>
            </w:r>
          </w:p>
        </w:tc>
      </w:tr>
      <w:tr w:rsidR="00C37EFC" w:rsidRPr="00383E69" w14:paraId="0AD76FE2" w14:textId="77777777">
        <w:tc>
          <w:tcPr>
            <w:tcW w:w="8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52F83A" w14:textId="77777777" w:rsidR="00C37EFC" w:rsidRPr="00383E69" w:rsidRDefault="00C30738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STT_gt_PMR_affective_gt_nonaffective_post_gt_pre</w:t>
            </w:r>
            <w:proofErr w:type="spellEnd"/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09AB86" w14:textId="77777777" w:rsidR="00C37EFC" w:rsidRPr="00383E69" w:rsidRDefault="00C30738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Striatum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062772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240C3D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F67978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-3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9ECD6D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3BD0D2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C6FCA7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0.8079</w:t>
            </w:r>
          </w:p>
        </w:tc>
      </w:tr>
      <w:tr w:rsidR="00C37EFC" w:rsidRPr="00383E69" w14:paraId="2C74718C" w14:textId="77777777">
        <w:tc>
          <w:tcPr>
            <w:tcW w:w="8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EBE315" w14:textId="77777777" w:rsidR="00C37EFC" w:rsidRPr="00383E69" w:rsidRDefault="00C30738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STT_gt_PMR_affective_gt_nonaffective_post_gt_pre</w:t>
            </w:r>
            <w:proofErr w:type="spellEnd"/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735606" w14:textId="77777777" w:rsidR="00C37EFC" w:rsidRPr="00383E69" w:rsidRDefault="00C30738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PFC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B80343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620E6F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-2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D0A426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3607E4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-1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D9979B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9A1716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0.9385</w:t>
            </w:r>
          </w:p>
        </w:tc>
      </w:tr>
      <w:tr w:rsidR="00C37EFC" w:rsidRPr="00383E69" w14:paraId="39454D84" w14:textId="77777777">
        <w:tc>
          <w:tcPr>
            <w:tcW w:w="8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34D770" w14:textId="77777777" w:rsidR="00C37EFC" w:rsidRPr="00383E69" w:rsidRDefault="00C30738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STT_gt_PMR_affective_gt_nonaffective_post_gt_pre</w:t>
            </w:r>
            <w:proofErr w:type="spellEnd"/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39936B" w14:textId="77777777" w:rsidR="00C37EFC" w:rsidRPr="00383E69" w:rsidRDefault="00C30738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PFC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D93E65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3B9052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1C5549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008D8A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42BBF2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3.1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30EEC8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0.6882</w:t>
            </w:r>
          </w:p>
        </w:tc>
      </w:tr>
      <w:tr w:rsidR="00C37EFC" w:rsidRPr="00383E69" w14:paraId="6E39A68A" w14:textId="77777777">
        <w:tc>
          <w:tcPr>
            <w:tcW w:w="8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BB9925" w14:textId="77777777" w:rsidR="00C37EFC" w:rsidRPr="00383E69" w:rsidRDefault="00C30738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STT_gt_PMR_affective_gt_nonaffective_post_gt_pre</w:t>
            </w:r>
            <w:proofErr w:type="spellEnd"/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EEF243" w14:textId="77777777" w:rsidR="00C37EFC" w:rsidRPr="00383E69" w:rsidRDefault="00C30738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Insula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D0DBAB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87F51B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-3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D2D950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E79700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-1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9892AC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1.9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3FA8C0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0.6366</w:t>
            </w:r>
          </w:p>
        </w:tc>
      </w:tr>
      <w:tr w:rsidR="00C37EFC" w:rsidRPr="00383E69" w14:paraId="4984627E" w14:textId="77777777">
        <w:tc>
          <w:tcPr>
            <w:tcW w:w="8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B6DF57" w14:textId="77777777" w:rsidR="00C37EFC" w:rsidRPr="00383E69" w:rsidRDefault="00C30738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STT_gt_PMR_affective_gt_nonaffective_post_gt_pre</w:t>
            </w:r>
            <w:proofErr w:type="spellEnd"/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A2D2F6" w14:textId="77777777" w:rsidR="00C37EFC" w:rsidRPr="00383E69" w:rsidRDefault="00C30738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Insula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8416B7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681ACF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D9571C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EF93D4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-1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0710DF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1.76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1F015F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0.7232</w:t>
            </w:r>
          </w:p>
        </w:tc>
      </w:tr>
      <w:tr w:rsidR="00C37EFC" w:rsidRPr="00383E69" w14:paraId="367A4086" w14:textId="77777777">
        <w:tc>
          <w:tcPr>
            <w:tcW w:w="8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C35276" w14:textId="77777777" w:rsidR="00C37EFC" w:rsidRPr="00383E69" w:rsidRDefault="00C30738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STT_gt_PMR_affective_gt_nonaffective_post_gt_pre</w:t>
            </w:r>
            <w:proofErr w:type="spellEnd"/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3F7F24" w14:textId="77777777" w:rsidR="00C37EFC" w:rsidRPr="00383E69" w:rsidRDefault="00C30738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Thalamus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FD4EBD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C26727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-2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FC0960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-33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008947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9F6E17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2.3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4F4798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0.3841</w:t>
            </w:r>
          </w:p>
        </w:tc>
      </w:tr>
      <w:tr w:rsidR="00C37EFC" w:rsidRPr="00383E69" w14:paraId="4020CD82" w14:textId="77777777">
        <w:tc>
          <w:tcPr>
            <w:tcW w:w="8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0A3844" w14:textId="77777777" w:rsidR="00C37EFC" w:rsidRPr="00383E69" w:rsidRDefault="00C30738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STT_gt_PMR_affective_gt_nonaffective_post_gt_pre</w:t>
            </w:r>
            <w:proofErr w:type="spellEnd"/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1D3C2E" w14:textId="77777777" w:rsidR="00C37EFC" w:rsidRPr="00383E69" w:rsidRDefault="00C30738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Thalamus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9A8262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88C2FF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AD5880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-21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28F241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E27F17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3284E3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0.6621</w:t>
            </w:r>
          </w:p>
        </w:tc>
      </w:tr>
      <w:tr w:rsidR="00C37EFC" w:rsidRPr="00383E69" w14:paraId="1430A03B" w14:textId="77777777">
        <w:tc>
          <w:tcPr>
            <w:tcW w:w="8238" w:type="dxa"/>
            <w:tcBorders>
              <w:top w:val="nil"/>
              <w:left w:val="nil"/>
              <w:bottom w:val="nil"/>
              <w:right w:val="nil"/>
            </w:tcBorders>
          </w:tcPr>
          <w:p w14:paraId="4578D449" w14:textId="77777777" w:rsidR="00C37EFC" w:rsidRPr="00383E69" w:rsidRDefault="00C37EFC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4774C91D" w14:textId="77777777" w:rsidR="00C37EFC" w:rsidRPr="00383E69" w:rsidRDefault="00C37EFC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14:paraId="66543A25" w14:textId="77777777" w:rsidR="00C37EFC" w:rsidRPr="00383E69" w:rsidRDefault="00C37EF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14:paraId="48478AC3" w14:textId="77777777" w:rsidR="00C37EFC" w:rsidRPr="00383E69" w:rsidRDefault="00C37EF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</w:tcPr>
          <w:p w14:paraId="7BA33533" w14:textId="77777777" w:rsidR="00C37EFC" w:rsidRPr="00383E69" w:rsidRDefault="00C37EF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14:paraId="3F3CE7FA" w14:textId="77777777" w:rsidR="00C37EFC" w:rsidRPr="00383E69" w:rsidRDefault="00C37EF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14:paraId="1E9C44CE" w14:textId="77777777" w:rsidR="00C37EFC" w:rsidRPr="00383E69" w:rsidRDefault="00C37EF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6C084449" w14:textId="77777777" w:rsidR="00C37EFC" w:rsidRPr="00383E69" w:rsidRDefault="00C37EF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C37EFC" w:rsidRPr="00383E69" w14:paraId="6F84E47B" w14:textId="77777777">
        <w:tc>
          <w:tcPr>
            <w:tcW w:w="8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7FA6B7" w14:textId="77777777" w:rsidR="00C37EFC" w:rsidRPr="00383E69" w:rsidRDefault="00C30738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PMR_gt_STT_affective_gt_nonaffective_post_gt_pre</w:t>
            </w:r>
            <w:proofErr w:type="spellEnd"/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2B858F" w14:textId="77777777" w:rsidR="00C37EFC" w:rsidRPr="00383E69" w:rsidRDefault="00C30738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PFC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AF98F0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8B0ECB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-3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C37942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0FA807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ADE038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2.6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7FAFB7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0.9529</w:t>
            </w:r>
          </w:p>
        </w:tc>
      </w:tr>
      <w:tr w:rsidR="00C37EFC" w:rsidRPr="00383E69" w14:paraId="4308D179" w14:textId="77777777">
        <w:tc>
          <w:tcPr>
            <w:tcW w:w="8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3E3D31" w14:textId="77777777" w:rsidR="00C37EFC" w:rsidRPr="00383E69" w:rsidRDefault="00C30738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PMR_gt_STT_affective_gt_nonaffective_post_gt_pre</w:t>
            </w:r>
            <w:proofErr w:type="spellEnd"/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BE5A0A" w14:textId="77777777" w:rsidR="00C37EFC" w:rsidRPr="00383E69" w:rsidRDefault="00C30738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Insula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911849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5D7C83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-3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7E9F2E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-15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AD8FA2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6C3795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2.17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9D2106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0.5166</w:t>
            </w:r>
          </w:p>
        </w:tc>
      </w:tr>
      <w:tr w:rsidR="00C37EFC" w:rsidRPr="00383E69" w14:paraId="56F9A5E7" w14:textId="77777777">
        <w:tc>
          <w:tcPr>
            <w:tcW w:w="8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58F72F" w14:textId="77777777" w:rsidR="00C37EFC" w:rsidRPr="00383E69" w:rsidRDefault="00C30738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PMR_gt_STT_affective_gt_nonaffective_post_gt_pre</w:t>
            </w:r>
            <w:proofErr w:type="spellEnd"/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0F92F4" w14:textId="77777777" w:rsidR="00C37EFC" w:rsidRPr="00383E69" w:rsidRDefault="00C30738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Insula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855C0F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294E85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B5F817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-15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FB77E7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-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33A1D2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2.4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D3EB60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0.3886</w:t>
            </w:r>
          </w:p>
        </w:tc>
      </w:tr>
      <w:tr w:rsidR="00C37EFC" w:rsidRPr="00383E69" w14:paraId="0E9C0F95" w14:textId="77777777">
        <w:tc>
          <w:tcPr>
            <w:tcW w:w="8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5E7B90" w14:textId="77777777" w:rsidR="00C37EFC" w:rsidRPr="00383E69" w:rsidRDefault="00C30738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PMR_gt_STT_affective_gt_nonaffective_post_gt_pre</w:t>
            </w:r>
            <w:proofErr w:type="spellEnd"/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B72BB0" w14:textId="77777777" w:rsidR="00C37EFC" w:rsidRPr="00383E69" w:rsidRDefault="00C30738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Parietal </w:t>
            </w:r>
            <w:proofErr w:type="spellStart"/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Operculum</w:t>
            </w:r>
            <w:proofErr w:type="spellEnd"/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13D9C0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957A49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-6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810CB2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-27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D10220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4B4A0A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2.96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640EE3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0.0764</w:t>
            </w:r>
          </w:p>
        </w:tc>
      </w:tr>
      <w:tr w:rsidR="00C37EFC" w:rsidRPr="00383E69" w14:paraId="1610919D" w14:textId="77777777">
        <w:tc>
          <w:tcPr>
            <w:tcW w:w="8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0E7703" w14:textId="77777777" w:rsidR="00C37EFC" w:rsidRPr="00383E69" w:rsidRDefault="00C30738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PMR_gt_STT_affective_gt_nonaffective_post_gt_pre</w:t>
            </w:r>
            <w:proofErr w:type="spellEnd"/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F86431" w14:textId="77777777" w:rsidR="00C37EFC" w:rsidRPr="00383E69" w:rsidRDefault="00C30738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Thalamus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2864D3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B0AEE5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326288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-12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FABEFE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7DE9F9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1.7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85A4D1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0.6574</w:t>
            </w:r>
          </w:p>
        </w:tc>
      </w:tr>
      <w:tr w:rsidR="00C37EFC" w:rsidRPr="00383E69" w14:paraId="3FF6BC6B" w14:textId="77777777">
        <w:tc>
          <w:tcPr>
            <w:tcW w:w="8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AEE38B" w14:textId="77777777" w:rsidR="00C37EFC" w:rsidRPr="00383E69" w:rsidRDefault="00C30738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PMR_gt_STT_affective_gt_nonaffective_post_gt_pre</w:t>
            </w:r>
            <w:proofErr w:type="spellEnd"/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5C051E" w14:textId="77777777" w:rsidR="00C37EFC" w:rsidRPr="00383E69" w:rsidRDefault="00C30738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SMG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3D1D87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A27E6A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-6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D86F16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-27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2AA33E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C54BED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3.2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FEAB19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0.0590</w:t>
            </w:r>
          </w:p>
        </w:tc>
      </w:tr>
      <w:tr w:rsidR="00C37EFC" w:rsidRPr="00383E69" w14:paraId="2D86EF97" w14:textId="77777777">
        <w:tc>
          <w:tcPr>
            <w:tcW w:w="8238" w:type="dxa"/>
            <w:tcBorders>
              <w:top w:val="nil"/>
              <w:left w:val="nil"/>
              <w:right w:val="nil"/>
            </w:tcBorders>
            <w:vAlign w:val="bottom"/>
          </w:tcPr>
          <w:p w14:paraId="77A722A5" w14:textId="77777777" w:rsidR="00C37EFC" w:rsidRPr="00383E69" w:rsidRDefault="00C30738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PMR_gt_STT_affective_gt_nonaffective_post_gt_pre</w:t>
            </w:r>
            <w:proofErr w:type="spellEnd"/>
          </w:p>
        </w:tc>
        <w:tc>
          <w:tcPr>
            <w:tcW w:w="2009" w:type="dxa"/>
            <w:tcBorders>
              <w:top w:val="nil"/>
              <w:left w:val="nil"/>
              <w:right w:val="nil"/>
            </w:tcBorders>
            <w:vAlign w:val="bottom"/>
          </w:tcPr>
          <w:p w14:paraId="61E9029C" w14:textId="77777777" w:rsidR="00C37EFC" w:rsidRPr="00383E69" w:rsidRDefault="00C30738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PFC</w:t>
            </w:r>
          </w:p>
        </w:tc>
        <w:tc>
          <w:tcPr>
            <w:tcW w:w="604" w:type="dxa"/>
            <w:tcBorders>
              <w:top w:val="nil"/>
              <w:left w:val="nil"/>
              <w:right w:val="nil"/>
            </w:tcBorders>
            <w:vAlign w:val="bottom"/>
          </w:tcPr>
          <w:p w14:paraId="4315FF73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547" w:type="dxa"/>
            <w:tcBorders>
              <w:top w:val="nil"/>
              <w:left w:val="nil"/>
              <w:right w:val="nil"/>
            </w:tcBorders>
            <w:vAlign w:val="bottom"/>
          </w:tcPr>
          <w:p w14:paraId="3DF5C461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-33</w:t>
            </w:r>
          </w:p>
        </w:tc>
        <w:tc>
          <w:tcPr>
            <w:tcW w:w="546" w:type="dxa"/>
            <w:tcBorders>
              <w:top w:val="nil"/>
              <w:left w:val="nil"/>
              <w:right w:val="nil"/>
            </w:tcBorders>
            <w:vAlign w:val="bottom"/>
          </w:tcPr>
          <w:p w14:paraId="187BA2C5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547" w:type="dxa"/>
            <w:tcBorders>
              <w:top w:val="nil"/>
              <w:left w:val="nil"/>
              <w:right w:val="nil"/>
            </w:tcBorders>
            <w:vAlign w:val="bottom"/>
          </w:tcPr>
          <w:p w14:paraId="5A2017C3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783" w:type="dxa"/>
            <w:tcBorders>
              <w:top w:val="nil"/>
              <w:left w:val="nil"/>
              <w:right w:val="nil"/>
            </w:tcBorders>
            <w:vAlign w:val="bottom"/>
          </w:tcPr>
          <w:p w14:paraId="1C3C7686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2.62</w:t>
            </w:r>
          </w:p>
        </w:tc>
        <w:tc>
          <w:tcPr>
            <w:tcW w:w="1002" w:type="dxa"/>
            <w:tcBorders>
              <w:top w:val="nil"/>
              <w:left w:val="nil"/>
              <w:right w:val="nil"/>
            </w:tcBorders>
            <w:vAlign w:val="bottom"/>
          </w:tcPr>
          <w:p w14:paraId="569BAE9F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0.9529</w:t>
            </w:r>
          </w:p>
        </w:tc>
      </w:tr>
      <w:tr w:rsidR="00C37EFC" w:rsidRPr="00383E69" w14:paraId="353D8A4F" w14:textId="77777777">
        <w:tc>
          <w:tcPr>
            <w:tcW w:w="8238" w:type="dxa"/>
            <w:tcBorders>
              <w:left w:val="nil"/>
              <w:bottom w:val="nil"/>
              <w:right w:val="nil"/>
            </w:tcBorders>
          </w:tcPr>
          <w:p w14:paraId="2CA247ED" w14:textId="77777777" w:rsidR="00C37EFC" w:rsidRPr="00383E69" w:rsidRDefault="00C37EFC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009" w:type="dxa"/>
            <w:tcBorders>
              <w:left w:val="nil"/>
              <w:bottom w:val="nil"/>
              <w:right w:val="nil"/>
            </w:tcBorders>
          </w:tcPr>
          <w:p w14:paraId="68AE214B" w14:textId="77777777" w:rsidR="00C37EFC" w:rsidRPr="00383E69" w:rsidRDefault="00C37EFC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604" w:type="dxa"/>
            <w:tcBorders>
              <w:left w:val="nil"/>
              <w:bottom w:val="nil"/>
              <w:right w:val="nil"/>
            </w:tcBorders>
          </w:tcPr>
          <w:p w14:paraId="7B401E0C" w14:textId="77777777" w:rsidR="00C37EFC" w:rsidRPr="00383E69" w:rsidRDefault="00C37EF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547" w:type="dxa"/>
            <w:tcBorders>
              <w:left w:val="nil"/>
              <w:bottom w:val="nil"/>
              <w:right w:val="nil"/>
            </w:tcBorders>
          </w:tcPr>
          <w:p w14:paraId="65CDB076" w14:textId="77777777" w:rsidR="00C37EFC" w:rsidRPr="00383E69" w:rsidRDefault="00C37EF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546" w:type="dxa"/>
            <w:tcBorders>
              <w:left w:val="nil"/>
              <w:bottom w:val="nil"/>
              <w:right w:val="nil"/>
            </w:tcBorders>
          </w:tcPr>
          <w:p w14:paraId="1EF793AF" w14:textId="77777777" w:rsidR="00C37EFC" w:rsidRPr="00383E69" w:rsidRDefault="00C37EF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547" w:type="dxa"/>
            <w:tcBorders>
              <w:left w:val="nil"/>
              <w:bottom w:val="nil"/>
              <w:right w:val="nil"/>
            </w:tcBorders>
          </w:tcPr>
          <w:p w14:paraId="1AE95ADF" w14:textId="77777777" w:rsidR="00C37EFC" w:rsidRPr="00383E69" w:rsidRDefault="00C37EF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783" w:type="dxa"/>
            <w:tcBorders>
              <w:left w:val="nil"/>
              <w:bottom w:val="nil"/>
              <w:right w:val="nil"/>
            </w:tcBorders>
          </w:tcPr>
          <w:p w14:paraId="054FDCA1" w14:textId="77777777" w:rsidR="00C37EFC" w:rsidRPr="00383E69" w:rsidRDefault="00C37EF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002" w:type="dxa"/>
            <w:tcBorders>
              <w:left w:val="nil"/>
              <w:bottom w:val="nil"/>
              <w:right w:val="nil"/>
            </w:tcBorders>
          </w:tcPr>
          <w:p w14:paraId="63CFC821" w14:textId="77777777" w:rsidR="00C37EFC" w:rsidRPr="00383E69" w:rsidRDefault="00C37EF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C37EFC" w:rsidRPr="00383E69" w14:paraId="3C9561D1" w14:textId="77777777">
        <w:tc>
          <w:tcPr>
            <w:tcW w:w="8238" w:type="dxa"/>
            <w:tcBorders>
              <w:top w:val="nil"/>
              <w:left w:val="nil"/>
              <w:bottom w:val="nil"/>
              <w:right w:val="nil"/>
            </w:tcBorders>
          </w:tcPr>
          <w:p w14:paraId="14EFB6E5" w14:textId="77777777" w:rsidR="00C37EFC" w:rsidRPr="00383E69" w:rsidRDefault="00C30738">
            <w:pPr>
              <w:spacing w:after="0" w:line="240" w:lineRule="auto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383E69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 xml:space="preserve">Group comparison (STT, PMR) for the contrast affective vs. nonaffective touch, </w:t>
            </w:r>
            <w:r w:rsidRPr="00383E69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before the 4-week training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4B481987" w14:textId="77777777" w:rsidR="00C37EFC" w:rsidRPr="00383E69" w:rsidRDefault="00C37EFC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14:paraId="28081B93" w14:textId="77777777" w:rsidR="00C37EFC" w:rsidRPr="00383E69" w:rsidRDefault="00C37EF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14:paraId="5A168D79" w14:textId="77777777" w:rsidR="00C37EFC" w:rsidRPr="00383E69" w:rsidRDefault="00C37EF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</w:tcPr>
          <w:p w14:paraId="2E3E4834" w14:textId="77777777" w:rsidR="00C37EFC" w:rsidRPr="00383E69" w:rsidRDefault="00C37EF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14:paraId="2664C64A" w14:textId="77777777" w:rsidR="00C37EFC" w:rsidRPr="00383E69" w:rsidRDefault="00C37EF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14:paraId="0317BEBB" w14:textId="77777777" w:rsidR="00C37EFC" w:rsidRPr="00383E69" w:rsidRDefault="00C37EF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40FCC81A" w14:textId="77777777" w:rsidR="00C37EFC" w:rsidRPr="00383E69" w:rsidRDefault="00C37EF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</w:tr>
      <w:tr w:rsidR="00C37EFC" w:rsidRPr="00383E69" w14:paraId="1E0260A0" w14:textId="77777777">
        <w:tc>
          <w:tcPr>
            <w:tcW w:w="8238" w:type="dxa"/>
            <w:tcBorders>
              <w:top w:val="nil"/>
              <w:left w:val="nil"/>
              <w:right w:val="nil"/>
            </w:tcBorders>
            <w:shd w:val="clear" w:color="auto" w:fill="B4C6E7" w:themeFill="accent1" w:themeFillTint="66"/>
          </w:tcPr>
          <w:p w14:paraId="49D66DA3" w14:textId="77777777" w:rsidR="00C37EFC" w:rsidRPr="00383E69" w:rsidRDefault="00C30738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383E69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Contrast</w:t>
            </w:r>
            <w:proofErr w:type="spellEnd"/>
          </w:p>
        </w:tc>
        <w:tc>
          <w:tcPr>
            <w:tcW w:w="2009" w:type="dxa"/>
            <w:tcBorders>
              <w:top w:val="nil"/>
              <w:left w:val="nil"/>
              <w:right w:val="nil"/>
            </w:tcBorders>
            <w:shd w:val="clear" w:color="auto" w:fill="B4C6E7" w:themeFill="accent1" w:themeFillTint="66"/>
          </w:tcPr>
          <w:p w14:paraId="4238D078" w14:textId="77777777" w:rsidR="00C37EFC" w:rsidRPr="00383E69" w:rsidRDefault="00C30738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ROI</w:t>
            </w:r>
          </w:p>
        </w:tc>
        <w:tc>
          <w:tcPr>
            <w:tcW w:w="604" w:type="dxa"/>
            <w:tcBorders>
              <w:top w:val="nil"/>
              <w:left w:val="nil"/>
              <w:right w:val="nil"/>
            </w:tcBorders>
            <w:shd w:val="clear" w:color="auto" w:fill="B4C6E7" w:themeFill="accent1" w:themeFillTint="66"/>
          </w:tcPr>
          <w:p w14:paraId="18A265A9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H</w:t>
            </w:r>
          </w:p>
        </w:tc>
        <w:tc>
          <w:tcPr>
            <w:tcW w:w="547" w:type="dxa"/>
            <w:tcBorders>
              <w:top w:val="nil"/>
              <w:left w:val="nil"/>
              <w:right w:val="nil"/>
            </w:tcBorders>
            <w:shd w:val="clear" w:color="auto" w:fill="B4C6E7" w:themeFill="accent1" w:themeFillTint="66"/>
          </w:tcPr>
          <w:p w14:paraId="2922C49C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546" w:type="dxa"/>
            <w:tcBorders>
              <w:top w:val="nil"/>
              <w:left w:val="nil"/>
              <w:right w:val="nil"/>
            </w:tcBorders>
            <w:shd w:val="clear" w:color="auto" w:fill="B4C6E7" w:themeFill="accent1" w:themeFillTint="66"/>
          </w:tcPr>
          <w:p w14:paraId="35DD61B3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547" w:type="dxa"/>
            <w:tcBorders>
              <w:top w:val="nil"/>
              <w:left w:val="nil"/>
              <w:right w:val="nil"/>
            </w:tcBorders>
            <w:shd w:val="clear" w:color="auto" w:fill="B4C6E7" w:themeFill="accent1" w:themeFillTint="66"/>
          </w:tcPr>
          <w:p w14:paraId="08F9DF61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Z</w:t>
            </w:r>
          </w:p>
        </w:tc>
        <w:tc>
          <w:tcPr>
            <w:tcW w:w="783" w:type="dxa"/>
            <w:tcBorders>
              <w:top w:val="nil"/>
              <w:left w:val="nil"/>
              <w:right w:val="nil"/>
            </w:tcBorders>
            <w:shd w:val="clear" w:color="auto" w:fill="B4C6E7" w:themeFill="accent1" w:themeFillTint="66"/>
          </w:tcPr>
          <w:p w14:paraId="74FB4D6C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1002" w:type="dxa"/>
            <w:tcBorders>
              <w:top w:val="nil"/>
              <w:left w:val="nil"/>
              <w:right w:val="nil"/>
            </w:tcBorders>
            <w:shd w:val="clear" w:color="auto" w:fill="B4C6E7" w:themeFill="accent1" w:themeFillTint="66"/>
          </w:tcPr>
          <w:p w14:paraId="67D6297C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P(FWE)</w:t>
            </w:r>
          </w:p>
        </w:tc>
      </w:tr>
      <w:tr w:rsidR="00C37EFC" w:rsidRPr="00383E69" w14:paraId="1706DB57" w14:textId="77777777">
        <w:tc>
          <w:tcPr>
            <w:tcW w:w="8238" w:type="dxa"/>
            <w:tcBorders>
              <w:left w:val="nil"/>
              <w:bottom w:val="nil"/>
              <w:right w:val="nil"/>
            </w:tcBorders>
            <w:vAlign w:val="bottom"/>
          </w:tcPr>
          <w:p w14:paraId="5C41A726" w14:textId="77777777" w:rsidR="00C37EFC" w:rsidRPr="00383E69" w:rsidRDefault="00C30738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STT_gt_PMR_pre_affective_gt_nonaffective</w:t>
            </w:r>
            <w:proofErr w:type="spellEnd"/>
          </w:p>
        </w:tc>
        <w:tc>
          <w:tcPr>
            <w:tcW w:w="2009" w:type="dxa"/>
            <w:tcBorders>
              <w:left w:val="nil"/>
              <w:bottom w:val="nil"/>
              <w:right w:val="nil"/>
            </w:tcBorders>
            <w:vAlign w:val="bottom"/>
          </w:tcPr>
          <w:p w14:paraId="5DB65284" w14:textId="77777777" w:rsidR="00C37EFC" w:rsidRPr="00383E69" w:rsidRDefault="00C30738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Striatum</w:t>
            </w:r>
          </w:p>
        </w:tc>
        <w:tc>
          <w:tcPr>
            <w:tcW w:w="604" w:type="dxa"/>
            <w:tcBorders>
              <w:left w:val="nil"/>
              <w:bottom w:val="nil"/>
              <w:right w:val="nil"/>
            </w:tcBorders>
            <w:vAlign w:val="bottom"/>
          </w:tcPr>
          <w:p w14:paraId="36887981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547" w:type="dxa"/>
            <w:tcBorders>
              <w:left w:val="nil"/>
              <w:bottom w:val="nil"/>
              <w:right w:val="nil"/>
            </w:tcBorders>
            <w:vAlign w:val="bottom"/>
          </w:tcPr>
          <w:p w14:paraId="2CAA24C1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546" w:type="dxa"/>
            <w:tcBorders>
              <w:left w:val="nil"/>
              <w:bottom w:val="nil"/>
              <w:right w:val="nil"/>
            </w:tcBorders>
            <w:vAlign w:val="bottom"/>
          </w:tcPr>
          <w:p w14:paraId="1650C041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47" w:type="dxa"/>
            <w:tcBorders>
              <w:left w:val="nil"/>
              <w:bottom w:val="nil"/>
              <w:right w:val="nil"/>
            </w:tcBorders>
            <w:vAlign w:val="bottom"/>
          </w:tcPr>
          <w:p w14:paraId="32EC43AC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83" w:type="dxa"/>
            <w:tcBorders>
              <w:left w:val="nil"/>
              <w:bottom w:val="nil"/>
              <w:right w:val="nil"/>
            </w:tcBorders>
            <w:vAlign w:val="bottom"/>
          </w:tcPr>
          <w:p w14:paraId="2CECF0F5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1002" w:type="dxa"/>
            <w:tcBorders>
              <w:left w:val="nil"/>
              <w:bottom w:val="nil"/>
              <w:right w:val="nil"/>
            </w:tcBorders>
            <w:vAlign w:val="bottom"/>
          </w:tcPr>
          <w:p w14:paraId="18E4A7D2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0.7757</w:t>
            </w:r>
          </w:p>
        </w:tc>
      </w:tr>
      <w:tr w:rsidR="00C37EFC" w:rsidRPr="00383E69" w14:paraId="6EEECBAF" w14:textId="77777777">
        <w:tc>
          <w:tcPr>
            <w:tcW w:w="8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1946FC" w14:textId="77777777" w:rsidR="00C37EFC" w:rsidRPr="00383E69" w:rsidRDefault="00C30738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STT_gt_PMR_pre_affective_gt_nonaffective</w:t>
            </w:r>
            <w:proofErr w:type="spellEnd"/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C51C18" w14:textId="77777777" w:rsidR="00C37EFC" w:rsidRPr="00383E69" w:rsidRDefault="00C30738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Insula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D3A9F3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2B91F6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8B7D89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5BAB37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C42A89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A07D2B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0.5622</w:t>
            </w:r>
          </w:p>
        </w:tc>
      </w:tr>
      <w:tr w:rsidR="00C37EFC" w:rsidRPr="00383E69" w14:paraId="42FAB064" w14:textId="77777777">
        <w:tc>
          <w:tcPr>
            <w:tcW w:w="8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08FC86" w14:textId="77777777" w:rsidR="00C37EFC" w:rsidRPr="00383E69" w:rsidRDefault="00C30738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STT_gt_PMR_pre_affective_gt_nonaffective</w:t>
            </w:r>
            <w:proofErr w:type="spellEnd"/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CC7593" w14:textId="77777777" w:rsidR="00C37EFC" w:rsidRPr="00383E69" w:rsidRDefault="00C30738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Parietal </w:t>
            </w:r>
            <w:proofErr w:type="spellStart"/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Operculum</w:t>
            </w:r>
            <w:proofErr w:type="spellEnd"/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C75A86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E8A385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D5DAD1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-24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3851EE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ABCE4E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3.07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16850A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0.0515</w:t>
            </w:r>
          </w:p>
        </w:tc>
      </w:tr>
      <w:tr w:rsidR="00C37EFC" w:rsidRPr="00383E69" w14:paraId="67828377" w14:textId="77777777">
        <w:tc>
          <w:tcPr>
            <w:tcW w:w="8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4DCB6A" w14:textId="77777777" w:rsidR="00C37EFC" w:rsidRPr="00383E69" w:rsidRDefault="00C30738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STT_gt_PMR_pre_affective_gt_nonaffective</w:t>
            </w:r>
            <w:proofErr w:type="spellEnd"/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81683E" w14:textId="77777777" w:rsidR="00C37EFC" w:rsidRPr="00383E69" w:rsidRDefault="00C30738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SMG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88D7FC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2A0A3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6948A2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-24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144A43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71DD41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2.5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41FC8C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0.2023</w:t>
            </w:r>
          </w:p>
        </w:tc>
      </w:tr>
      <w:tr w:rsidR="00C37EFC" w:rsidRPr="00383E69" w14:paraId="41E53656" w14:textId="77777777">
        <w:tc>
          <w:tcPr>
            <w:tcW w:w="8238" w:type="dxa"/>
            <w:tcBorders>
              <w:top w:val="nil"/>
              <w:left w:val="nil"/>
              <w:bottom w:val="nil"/>
              <w:right w:val="nil"/>
            </w:tcBorders>
          </w:tcPr>
          <w:p w14:paraId="14FA48C5" w14:textId="77777777" w:rsidR="00C37EFC" w:rsidRPr="00383E69" w:rsidRDefault="00C37EFC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60C66D8E" w14:textId="77777777" w:rsidR="00C37EFC" w:rsidRPr="00383E69" w:rsidRDefault="00C37EFC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14:paraId="3765BF12" w14:textId="77777777" w:rsidR="00C37EFC" w:rsidRPr="00383E69" w:rsidRDefault="00C37EF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14:paraId="555FF140" w14:textId="77777777" w:rsidR="00C37EFC" w:rsidRPr="00383E69" w:rsidRDefault="00C37EF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</w:tcPr>
          <w:p w14:paraId="5CB70AAD" w14:textId="77777777" w:rsidR="00C37EFC" w:rsidRPr="00383E69" w:rsidRDefault="00C37EF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14:paraId="7521744C" w14:textId="77777777" w:rsidR="00C37EFC" w:rsidRPr="00383E69" w:rsidRDefault="00C37EF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14:paraId="1F778591" w14:textId="77777777" w:rsidR="00C37EFC" w:rsidRPr="00383E69" w:rsidRDefault="00C37EF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474BCC30" w14:textId="77777777" w:rsidR="00C37EFC" w:rsidRPr="00383E69" w:rsidRDefault="00C37EF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C37EFC" w:rsidRPr="00383E69" w14:paraId="063535E8" w14:textId="77777777">
        <w:tc>
          <w:tcPr>
            <w:tcW w:w="8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626679" w14:textId="77777777" w:rsidR="00C37EFC" w:rsidRPr="00383E69" w:rsidRDefault="00C30738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PMR_gt_STT_pre_affective_gt_nonaffective</w:t>
            </w:r>
            <w:proofErr w:type="spellEnd"/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01F2A6" w14:textId="77777777" w:rsidR="00C37EFC" w:rsidRPr="00383E69" w:rsidRDefault="00C30738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Striatum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C670BE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E009D6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-2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E5FDEE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4B6D39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-1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AA14C6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2.3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EBCD71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0.4614</w:t>
            </w:r>
          </w:p>
        </w:tc>
      </w:tr>
      <w:tr w:rsidR="00C37EFC" w:rsidRPr="00383E69" w14:paraId="764BEC4E" w14:textId="77777777">
        <w:tc>
          <w:tcPr>
            <w:tcW w:w="8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61AE31" w14:textId="77777777" w:rsidR="00C37EFC" w:rsidRPr="00383E69" w:rsidRDefault="00C30738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PMR_gt_STT_pre_affective_gt_nonaffective</w:t>
            </w:r>
            <w:proofErr w:type="spellEnd"/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646E62" w14:textId="77777777" w:rsidR="00C37EFC" w:rsidRPr="00383E69" w:rsidRDefault="00C30738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Striatum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EB849B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4B3ACE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1B9421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-3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0E7EAC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-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1E474E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1.97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A2455E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0.6613</w:t>
            </w:r>
          </w:p>
        </w:tc>
      </w:tr>
      <w:tr w:rsidR="00C37EFC" w:rsidRPr="00383E69" w14:paraId="1C9CAE96" w14:textId="77777777">
        <w:tc>
          <w:tcPr>
            <w:tcW w:w="8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B55F46" w14:textId="77777777" w:rsidR="00C37EFC" w:rsidRPr="00383E69" w:rsidRDefault="00C30738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PMR_gt_STT_pre_affective_gt_nonaffective</w:t>
            </w:r>
            <w:proofErr w:type="spellEnd"/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14F2D9" w14:textId="77777777" w:rsidR="00C37EFC" w:rsidRPr="00383E69" w:rsidRDefault="00C30738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PFC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B53052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0B8A30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C12975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60350F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E06C33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3.3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A39BCC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0.4289</w:t>
            </w:r>
          </w:p>
        </w:tc>
      </w:tr>
      <w:tr w:rsidR="00C37EFC" w:rsidRPr="00383E69" w14:paraId="72AC1AE2" w14:textId="77777777">
        <w:tc>
          <w:tcPr>
            <w:tcW w:w="8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E2834A" w14:textId="77777777" w:rsidR="00C37EFC" w:rsidRPr="00383E69" w:rsidRDefault="00C30738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PMR_gt_STT_pre_affective_gt_nonaffective</w:t>
            </w:r>
            <w:proofErr w:type="spellEnd"/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D37CB6" w14:textId="77777777" w:rsidR="00C37EFC" w:rsidRPr="00383E69" w:rsidRDefault="00C30738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Insula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6408E4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B5E433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-4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005C69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E5E07E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-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E20C08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F4429B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0.5428</w:t>
            </w:r>
          </w:p>
        </w:tc>
      </w:tr>
      <w:tr w:rsidR="00C37EFC" w:rsidRPr="00383E69" w14:paraId="636C1BDD" w14:textId="77777777">
        <w:tc>
          <w:tcPr>
            <w:tcW w:w="8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90437E" w14:textId="77777777" w:rsidR="00C37EFC" w:rsidRPr="00383E69" w:rsidRDefault="00C30738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PMR_gt_STT_pre_affective_gt_nonaffective</w:t>
            </w:r>
            <w:proofErr w:type="spellEnd"/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7A081F" w14:textId="77777777" w:rsidR="00C37EFC" w:rsidRPr="00383E69" w:rsidRDefault="00C30738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Thalamus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9674D1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0C2A9A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-2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CB2405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-33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31B7FE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6C85DB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2.23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5802B0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0.3794</w:t>
            </w:r>
          </w:p>
        </w:tc>
      </w:tr>
      <w:tr w:rsidR="00C37EFC" w:rsidRPr="00383E69" w14:paraId="1171A2CA" w14:textId="77777777">
        <w:tc>
          <w:tcPr>
            <w:tcW w:w="8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75C5ED" w14:textId="77777777" w:rsidR="00C37EFC" w:rsidRPr="00383E69" w:rsidRDefault="00C30738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PMR_gt_STT_pre_affective_gt_nonaffective</w:t>
            </w:r>
            <w:proofErr w:type="spellEnd"/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36EA5E" w14:textId="77777777" w:rsidR="00C37EFC" w:rsidRPr="00383E69" w:rsidRDefault="00C30738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SMG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C9E6C0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A61BFC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-4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8C49EB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-45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FC9F21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7177E6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119442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0.6356</w:t>
            </w:r>
          </w:p>
        </w:tc>
      </w:tr>
      <w:tr w:rsidR="00C37EFC" w:rsidRPr="00383E69" w14:paraId="332140E9" w14:textId="77777777">
        <w:tc>
          <w:tcPr>
            <w:tcW w:w="8238" w:type="dxa"/>
            <w:tcBorders>
              <w:top w:val="nil"/>
              <w:left w:val="nil"/>
              <w:right w:val="nil"/>
            </w:tcBorders>
            <w:vAlign w:val="bottom"/>
          </w:tcPr>
          <w:p w14:paraId="4F7EC7B2" w14:textId="77777777" w:rsidR="00C37EFC" w:rsidRPr="00383E69" w:rsidRDefault="00C30738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PMR_gt_STT_pre_affective_gt_nonaffective</w:t>
            </w:r>
            <w:proofErr w:type="spellEnd"/>
          </w:p>
        </w:tc>
        <w:tc>
          <w:tcPr>
            <w:tcW w:w="2009" w:type="dxa"/>
            <w:tcBorders>
              <w:top w:val="nil"/>
              <w:left w:val="nil"/>
              <w:right w:val="nil"/>
            </w:tcBorders>
            <w:vAlign w:val="bottom"/>
          </w:tcPr>
          <w:p w14:paraId="4DBFC6DD" w14:textId="77777777" w:rsidR="00C37EFC" w:rsidRPr="00383E69" w:rsidRDefault="00C30738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SMG</w:t>
            </w:r>
          </w:p>
        </w:tc>
        <w:tc>
          <w:tcPr>
            <w:tcW w:w="604" w:type="dxa"/>
            <w:tcBorders>
              <w:top w:val="nil"/>
              <w:left w:val="nil"/>
              <w:right w:val="nil"/>
            </w:tcBorders>
            <w:vAlign w:val="bottom"/>
          </w:tcPr>
          <w:p w14:paraId="513CE5E6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547" w:type="dxa"/>
            <w:tcBorders>
              <w:top w:val="nil"/>
              <w:left w:val="nil"/>
              <w:right w:val="nil"/>
            </w:tcBorders>
            <w:vAlign w:val="bottom"/>
          </w:tcPr>
          <w:p w14:paraId="284C8BB0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546" w:type="dxa"/>
            <w:tcBorders>
              <w:top w:val="nil"/>
              <w:left w:val="nil"/>
              <w:right w:val="nil"/>
            </w:tcBorders>
            <w:vAlign w:val="bottom"/>
          </w:tcPr>
          <w:p w14:paraId="1B979E54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-45</w:t>
            </w:r>
          </w:p>
        </w:tc>
        <w:tc>
          <w:tcPr>
            <w:tcW w:w="547" w:type="dxa"/>
            <w:tcBorders>
              <w:top w:val="nil"/>
              <w:left w:val="nil"/>
              <w:right w:val="nil"/>
            </w:tcBorders>
            <w:vAlign w:val="bottom"/>
          </w:tcPr>
          <w:p w14:paraId="22A1C99E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783" w:type="dxa"/>
            <w:tcBorders>
              <w:top w:val="nil"/>
              <w:left w:val="nil"/>
              <w:right w:val="nil"/>
            </w:tcBorders>
            <w:vAlign w:val="bottom"/>
          </w:tcPr>
          <w:p w14:paraId="33C088B8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2.06</w:t>
            </w:r>
          </w:p>
        </w:tc>
        <w:tc>
          <w:tcPr>
            <w:tcW w:w="1002" w:type="dxa"/>
            <w:tcBorders>
              <w:top w:val="nil"/>
              <w:left w:val="nil"/>
              <w:right w:val="nil"/>
            </w:tcBorders>
            <w:vAlign w:val="bottom"/>
          </w:tcPr>
          <w:p w14:paraId="7C49B7E8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0.5066</w:t>
            </w:r>
          </w:p>
        </w:tc>
      </w:tr>
      <w:tr w:rsidR="00C37EFC" w:rsidRPr="00383E69" w14:paraId="78D02FD4" w14:textId="77777777">
        <w:tc>
          <w:tcPr>
            <w:tcW w:w="8238" w:type="dxa"/>
            <w:tcBorders>
              <w:left w:val="nil"/>
              <w:bottom w:val="nil"/>
              <w:right w:val="nil"/>
            </w:tcBorders>
          </w:tcPr>
          <w:p w14:paraId="1DC3E76A" w14:textId="77777777" w:rsidR="00C37EFC" w:rsidRPr="00383E69" w:rsidRDefault="00C37EFC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009" w:type="dxa"/>
            <w:tcBorders>
              <w:left w:val="nil"/>
              <w:bottom w:val="nil"/>
              <w:right w:val="nil"/>
            </w:tcBorders>
          </w:tcPr>
          <w:p w14:paraId="7F918CE5" w14:textId="77777777" w:rsidR="00C37EFC" w:rsidRPr="00383E69" w:rsidRDefault="00C37EFC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604" w:type="dxa"/>
            <w:tcBorders>
              <w:left w:val="nil"/>
              <w:bottom w:val="nil"/>
              <w:right w:val="nil"/>
            </w:tcBorders>
          </w:tcPr>
          <w:p w14:paraId="0DD720A9" w14:textId="77777777" w:rsidR="00C37EFC" w:rsidRPr="00383E69" w:rsidRDefault="00C37EF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547" w:type="dxa"/>
            <w:tcBorders>
              <w:left w:val="nil"/>
              <w:bottom w:val="nil"/>
              <w:right w:val="nil"/>
            </w:tcBorders>
          </w:tcPr>
          <w:p w14:paraId="110CA36D" w14:textId="77777777" w:rsidR="00C37EFC" w:rsidRPr="00383E69" w:rsidRDefault="00C37EF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546" w:type="dxa"/>
            <w:tcBorders>
              <w:left w:val="nil"/>
              <w:bottom w:val="nil"/>
              <w:right w:val="nil"/>
            </w:tcBorders>
          </w:tcPr>
          <w:p w14:paraId="2CE650A2" w14:textId="77777777" w:rsidR="00C37EFC" w:rsidRPr="00383E69" w:rsidRDefault="00C37EF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547" w:type="dxa"/>
            <w:tcBorders>
              <w:left w:val="nil"/>
              <w:bottom w:val="nil"/>
              <w:right w:val="nil"/>
            </w:tcBorders>
          </w:tcPr>
          <w:p w14:paraId="1AB02DFF" w14:textId="77777777" w:rsidR="00C37EFC" w:rsidRPr="00383E69" w:rsidRDefault="00C37EF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783" w:type="dxa"/>
            <w:tcBorders>
              <w:left w:val="nil"/>
              <w:bottom w:val="nil"/>
              <w:right w:val="nil"/>
            </w:tcBorders>
          </w:tcPr>
          <w:p w14:paraId="73E14CA0" w14:textId="77777777" w:rsidR="00C37EFC" w:rsidRPr="00383E69" w:rsidRDefault="00C37EF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002" w:type="dxa"/>
            <w:tcBorders>
              <w:left w:val="nil"/>
              <w:bottom w:val="nil"/>
              <w:right w:val="nil"/>
            </w:tcBorders>
          </w:tcPr>
          <w:p w14:paraId="254590C9" w14:textId="77777777" w:rsidR="00C37EFC" w:rsidRPr="00383E69" w:rsidRDefault="00C37EF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C37EFC" w:rsidRPr="00383E69" w14:paraId="576498AE" w14:textId="77777777">
        <w:tc>
          <w:tcPr>
            <w:tcW w:w="8238" w:type="dxa"/>
            <w:tcBorders>
              <w:top w:val="nil"/>
              <w:left w:val="nil"/>
              <w:bottom w:val="nil"/>
              <w:right w:val="nil"/>
            </w:tcBorders>
          </w:tcPr>
          <w:p w14:paraId="65C7DCC9" w14:textId="77777777" w:rsidR="00C37EFC" w:rsidRPr="00383E69" w:rsidRDefault="00C30738">
            <w:pPr>
              <w:spacing w:after="0" w:line="240" w:lineRule="auto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383E69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 xml:space="preserve">Group comparison (STT, PMR) </w:t>
            </w:r>
            <w:r w:rsidRPr="00383E69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for the contrast affective vs. nonaffective touch, after the 4-week training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3F6E0621" w14:textId="77777777" w:rsidR="00C37EFC" w:rsidRPr="00383E69" w:rsidRDefault="00C37EFC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14:paraId="7AEDE42B" w14:textId="77777777" w:rsidR="00C37EFC" w:rsidRPr="00383E69" w:rsidRDefault="00C37EF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14:paraId="13575111" w14:textId="77777777" w:rsidR="00C37EFC" w:rsidRPr="00383E69" w:rsidRDefault="00C37EF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</w:tcPr>
          <w:p w14:paraId="17CDAE01" w14:textId="77777777" w:rsidR="00C37EFC" w:rsidRPr="00383E69" w:rsidRDefault="00C37EF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14:paraId="48991203" w14:textId="77777777" w:rsidR="00C37EFC" w:rsidRPr="00383E69" w:rsidRDefault="00C37EF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14:paraId="3354D907" w14:textId="77777777" w:rsidR="00C37EFC" w:rsidRPr="00383E69" w:rsidRDefault="00C37EF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5916B683" w14:textId="77777777" w:rsidR="00C37EFC" w:rsidRPr="00383E69" w:rsidRDefault="00C37EF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</w:tr>
      <w:tr w:rsidR="00C37EFC" w:rsidRPr="00383E69" w14:paraId="56FA9E3F" w14:textId="77777777">
        <w:tc>
          <w:tcPr>
            <w:tcW w:w="8238" w:type="dxa"/>
            <w:tcBorders>
              <w:top w:val="nil"/>
              <w:left w:val="nil"/>
              <w:right w:val="nil"/>
            </w:tcBorders>
            <w:shd w:val="clear" w:color="auto" w:fill="B4C6E7" w:themeFill="accent1" w:themeFillTint="66"/>
          </w:tcPr>
          <w:p w14:paraId="494223ED" w14:textId="77777777" w:rsidR="00C37EFC" w:rsidRPr="00383E69" w:rsidRDefault="00C30738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383E69">
              <w:rPr>
                <w:rFonts w:ascii="Arial" w:eastAsia="Calibri" w:hAnsi="Arial" w:cs="Arial"/>
                <w:b/>
                <w:bCs/>
                <w:sz w:val="20"/>
                <w:szCs w:val="20"/>
              </w:rPr>
              <w:lastRenderedPageBreak/>
              <w:t>Contrast</w:t>
            </w:r>
            <w:proofErr w:type="spellEnd"/>
          </w:p>
        </w:tc>
        <w:tc>
          <w:tcPr>
            <w:tcW w:w="2009" w:type="dxa"/>
            <w:tcBorders>
              <w:top w:val="nil"/>
              <w:left w:val="nil"/>
              <w:right w:val="nil"/>
            </w:tcBorders>
            <w:shd w:val="clear" w:color="auto" w:fill="B4C6E7" w:themeFill="accent1" w:themeFillTint="66"/>
          </w:tcPr>
          <w:p w14:paraId="09691757" w14:textId="77777777" w:rsidR="00C37EFC" w:rsidRPr="00383E69" w:rsidRDefault="00C30738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ROI</w:t>
            </w:r>
          </w:p>
        </w:tc>
        <w:tc>
          <w:tcPr>
            <w:tcW w:w="604" w:type="dxa"/>
            <w:tcBorders>
              <w:top w:val="nil"/>
              <w:left w:val="nil"/>
              <w:right w:val="nil"/>
            </w:tcBorders>
            <w:shd w:val="clear" w:color="auto" w:fill="B4C6E7" w:themeFill="accent1" w:themeFillTint="66"/>
          </w:tcPr>
          <w:p w14:paraId="1FB108B9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H</w:t>
            </w:r>
          </w:p>
        </w:tc>
        <w:tc>
          <w:tcPr>
            <w:tcW w:w="547" w:type="dxa"/>
            <w:tcBorders>
              <w:top w:val="nil"/>
              <w:left w:val="nil"/>
              <w:right w:val="nil"/>
            </w:tcBorders>
            <w:shd w:val="clear" w:color="auto" w:fill="B4C6E7" w:themeFill="accent1" w:themeFillTint="66"/>
          </w:tcPr>
          <w:p w14:paraId="65A869D0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546" w:type="dxa"/>
            <w:tcBorders>
              <w:top w:val="nil"/>
              <w:left w:val="nil"/>
              <w:right w:val="nil"/>
            </w:tcBorders>
            <w:shd w:val="clear" w:color="auto" w:fill="B4C6E7" w:themeFill="accent1" w:themeFillTint="66"/>
          </w:tcPr>
          <w:p w14:paraId="08F02AC8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547" w:type="dxa"/>
            <w:tcBorders>
              <w:top w:val="nil"/>
              <w:left w:val="nil"/>
              <w:right w:val="nil"/>
            </w:tcBorders>
            <w:shd w:val="clear" w:color="auto" w:fill="B4C6E7" w:themeFill="accent1" w:themeFillTint="66"/>
          </w:tcPr>
          <w:p w14:paraId="00A5E273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Z</w:t>
            </w:r>
          </w:p>
        </w:tc>
        <w:tc>
          <w:tcPr>
            <w:tcW w:w="783" w:type="dxa"/>
            <w:tcBorders>
              <w:top w:val="nil"/>
              <w:left w:val="nil"/>
              <w:right w:val="nil"/>
            </w:tcBorders>
            <w:shd w:val="clear" w:color="auto" w:fill="B4C6E7" w:themeFill="accent1" w:themeFillTint="66"/>
          </w:tcPr>
          <w:p w14:paraId="76ECF432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1002" w:type="dxa"/>
            <w:tcBorders>
              <w:top w:val="nil"/>
              <w:left w:val="nil"/>
              <w:right w:val="nil"/>
            </w:tcBorders>
            <w:shd w:val="clear" w:color="auto" w:fill="B4C6E7" w:themeFill="accent1" w:themeFillTint="66"/>
          </w:tcPr>
          <w:p w14:paraId="7B6118A0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P(FWE)</w:t>
            </w:r>
          </w:p>
        </w:tc>
      </w:tr>
      <w:tr w:rsidR="00C37EFC" w:rsidRPr="00383E69" w14:paraId="73AE60FC" w14:textId="77777777">
        <w:tc>
          <w:tcPr>
            <w:tcW w:w="8238" w:type="dxa"/>
            <w:tcBorders>
              <w:left w:val="nil"/>
              <w:bottom w:val="nil"/>
              <w:right w:val="nil"/>
            </w:tcBorders>
            <w:vAlign w:val="bottom"/>
          </w:tcPr>
          <w:p w14:paraId="6795B4EB" w14:textId="77777777" w:rsidR="00C37EFC" w:rsidRPr="00383E69" w:rsidRDefault="00C30738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STT_gt_PMR_post_affective_gt_nonaffective</w:t>
            </w:r>
            <w:proofErr w:type="spellEnd"/>
          </w:p>
        </w:tc>
        <w:tc>
          <w:tcPr>
            <w:tcW w:w="2009" w:type="dxa"/>
            <w:tcBorders>
              <w:left w:val="nil"/>
              <w:bottom w:val="nil"/>
              <w:right w:val="nil"/>
            </w:tcBorders>
            <w:vAlign w:val="bottom"/>
          </w:tcPr>
          <w:p w14:paraId="754A99FF" w14:textId="77777777" w:rsidR="00C37EFC" w:rsidRPr="00383E69" w:rsidRDefault="00C30738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Striatum</w:t>
            </w:r>
          </w:p>
        </w:tc>
        <w:tc>
          <w:tcPr>
            <w:tcW w:w="604" w:type="dxa"/>
            <w:tcBorders>
              <w:left w:val="nil"/>
              <w:bottom w:val="nil"/>
              <w:right w:val="nil"/>
            </w:tcBorders>
            <w:vAlign w:val="bottom"/>
          </w:tcPr>
          <w:p w14:paraId="4A02CACA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547" w:type="dxa"/>
            <w:tcBorders>
              <w:left w:val="nil"/>
              <w:bottom w:val="nil"/>
              <w:right w:val="nil"/>
            </w:tcBorders>
            <w:vAlign w:val="bottom"/>
          </w:tcPr>
          <w:p w14:paraId="682A8AA9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-9</w:t>
            </w:r>
          </w:p>
        </w:tc>
        <w:tc>
          <w:tcPr>
            <w:tcW w:w="546" w:type="dxa"/>
            <w:tcBorders>
              <w:left w:val="nil"/>
              <w:bottom w:val="nil"/>
              <w:right w:val="nil"/>
            </w:tcBorders>
            <w:vAlign w:val="bottom"/>
          </w:tcPr>
          <w:p w14:paraId="43166915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547" w:type="dxa"/>
            <w:tcBorders>
              <w:left w:val="nil"/>
              <w:bottom w:val="nil"/>
              <w:right w:val="nil"/>
            </w:tcBorders>
            <w:vAlign w:val="bottom"/>
          </w:tcPr>
          <w:p w14:paraId="4DCA35DA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-9</w:t>
            </w:r>
          </w:p>
        </w:tc>
        <w:tc>
          <w:tcPr>
            <w:tcW w:w="783" w:type="dxa"/>
            <w:tcBorders>
              <w:left w:val="nil"/>
              <w:bottom w:val="nil"/>
              <w:right w:val="nil"/>
            </w:tcBorders>
            <w:vAlign w:val="bottom"/>
          </w:tcPr>
          <w:p w14:paraId="6180C343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2.46</w:t>
            </w:r>
          </w:p>
        </w:tc>
        <w:tc>
          <w:tcPr>
            <w:tcW w:w="1002" w:type="dxa"/>
            <w:tcBorders>
              <w:left w:val="nil"/>
              <w:bottom w:val="nil"/>
              <w:right w:val="nil"/>
            </w:tcBorders>
            <w:vAlign w:val="bottom"/>
          </w:tcPr>
          <w:p w14:paraId="23CFBDBA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0.4473</w:t>
            </w:r>
          </w:p>
        </w:tc>
      </w:tr>
      <w:tr w:rsidR="00C37EFC" w:rsidRPr="00383E69" w14:paraId="40B539D6" w14:textId="77777777">
        <w:tc>
          <w:tcPr>
            <w:tcW w:w="8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CB8A47" w14:textId="77777777" w:rsidR="00C37EFC" w:rsidRPr="00383E69" w:rsidRDefault="00C30738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STT_gt_PMR_post_affective_gt_nonaffective</w:t>
            </w:r>
            <w:proofErr w:type="spellEnd"/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847A78" w14:textId="77777777" w:rsidR="00C37EFC" w:rsidRPr="00383E69" w:rsidRDefault="00C30738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Striatum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5B1BAC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41534E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258531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-3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7388EF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591462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2.0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6FF274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0.6946</w:t>
            </w:r>
          </w:p>
        </w:tc>
      </w:tr>
      <w:tr w:rsidR="00C37EFC" w:rsidRPr="00383E69" w14:paraId="77FAE27E" w14:textId="77777777">
        <w:tc>
          <w:tcPr>
            <w:tcW w:w="8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789D97" w14:textId="77777777" w:rsidR="00C37EFC" w:rsidRPr="00383E69" w:rsidRDefault="00C30738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STT_gt_PMR_post_affective_gt_nonaffective</w:t>
            </w:r>
            <w:proofErr w:type="spellEnd"/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424AF9" w14:textId="77777777" w:rsidR="00C37EFC" w:rsidRPr="00383E69" w:rsidRDefault="00C30738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PFC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43173D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DF3E66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69B495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4196C3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41A07C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2.5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B6B999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0.9726</w:t>
            </w:r>
          </w:p>
        </w:tc>
      </w:tr>
      <w:tr w:rsidR="00C37EFC" w:rsidRPr="00383E69" w14:paraId="13C01804" w14:textId="77777777">
        <w:tc>
          <w:tcPr>
            <w:tcW w:w="8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CFF9A7" w14:textId="77777777" w:rsidR="00C37EFC" w:rsidRPr="00383E69" w:rsidRDefault="00C30738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STT_gt_PMR_post_affective_gt_nonaffective</w:t>
            </w:r>
            <w:proofErr w:type="spellEnd"/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A95B80" w14:textId="77777777" w:rsidR="00C37EFC" w:rsidRPr="00383E69" w:rsidRDefault="00C30738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Thalamus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2823A0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EBA110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-1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8EF166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-36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CFC95F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6D09E5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2.1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215B80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0.4776</w:t>
            </w:r>
          </w:p>
        </w:tc>
      </w:tr>
      <w:tr w:rsidR="00C37EFC" w:rsidRPr="00383E69" w14:paraId="047F7262" w14:textId="77777777">
        <w:tc>
          <w:tcPr>
            <w:tcW w:w="8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66151D" w14:textId="77777777" w:rsidR="00C37EFC" w:rsidRPr="00383E69" w:rsidRDefault="00C30738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STT_gt_PMR_post_affective_gt_nonaffective</w:t>
            </w:r>
            <w:proofErr w:type="spellEnd"/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44D433" w14:textId="77777777" w:rsidR="00C37EFC" w:rsidRPr="00383E69" w:rsidRDefault="00C30738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Thalamus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8D7A20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92F00D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0FCEB5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-3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79C121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F304D9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2.13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0DEE64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0.4731</w:t>
            </w:r>
          </w:p>
        </w:tc>
      </w:tr>
      <w:tr w:rsidR="00C37EFC" w:rsidRPr="00383E69" w14:paraId="76D74E13" w14:textId="77777777">
        <w:tc>
          <w:tcPr>
            <w:tcW w:w="8238" w:type="dxa"/>
            <w:tcBorders>
              <w:top w:val="nil"/>
              <w:left w:val="nil"/>
              <w:bottom w:val="nil"/>
              <w:right w:val="nil"/>
            </w:tcBorders>
          </w:tcPr>
          <w:p w14:paraId="2853DD6A" w14:textId="77777777" w:rsidR="00C37EFC" w:rsidRPr="00383E69" w:rsidRDefault="00C37EFC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3461EDBF" w14:textId="77777777" w:rsidR="00C37EFC" w:rsidRPr="00383E69" w:rsidRDefault="00C37EFC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14:paraId="2BEA81BE" w14:textId="77777777" w:rsidR="00C37EFC" w:rsidRPr="00383E69" w:rsidRDefault="00C37EF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14:paraId="5E802931" w14:textId="77777777" w:rsidR="00C37EFC" w:rsidRPr="00383E69" w:rsidRDefault="00C37EF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</w:tcPr>
          <w:p w14:paraId="75B92E77" w14:textId="77777777" w:rsidR="00C37EFC" w:rsidRPr="00383E69" w:rsidRDefault="00C37EF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14:paraId="5C387A1F" w14:textId="77777777" w:rsidR="00C37EFC" w:rsidRPr="00383E69" w:rsidRDefault="00C37EF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14:paraId="7DB1F0DE" w14:textId="77777777" w:rsidR="00C37EFC" w:rsidRPr="00383E69" w:rsidRDefault="00C37EF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2E726D49" w14:textId="77777777" w:rsidR="00C37EFC" w:rsidRPr="00383E69" w:rsidRDefault="00C37EF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C37EFC" w:rsidRPr="00383E69" w14:paraId="3325D2CC" w14:textId="77777777">
        <w:tc>
          <w:tcPr>
            <w:tcW w:w="8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DB36D3" w14:textId="77777777" w:rsidR="00C37EFC" w:rsidRPr="00383E69" w:rsidRDefault="00C30738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PMR_gt_STT_post_affective_gt_nonaffective</w:t>
            </w:r>
            <w:proofErr w:type="spellEnd"/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D3034F" w14:textId="77777777" w:rsidR="00C37EFC" w:rsidRPr="00383E69" w:rsidRDefault="00C30738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Striatum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32D28D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C457CC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-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68E83B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A1DEF9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F3D17F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2.1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B8C337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0.6590</w:t>
            </w:r>
          </w:p>
        </w:tc>
      </w:tr>
      <w:tr w:rsidR="00C37EFC" w:rsidRPr="00383E69" w14:paraId="5B20514D" w14:textId="77777777">
        <w:tc>
          <w:tcPr>
            <w:tcW w:w="8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14B054" w14:textId="77777777" w:rsidR="00C37EFC" w:rsidRPr="00383E69" w:rsidRDefault="00C30738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PMR_gt_STT_post_affective_gt_nonaffective</w:t>
            </w:r>
            <w:proofErr w:type="spellEnd"/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BD66A6" w14:textId="77777777" w:rsidR="00C37EFC" w:rsidRPr="00383E69" w:rsidRDefault="00C30738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Striatum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7C9DE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A82223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328668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5B40FD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D8F178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B44DF9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0.7015</w:t>
            </w:r>
          </w:p>
        </w:tc>
      </w:tr>
      <w:tr w:rsidR="00C37EFC" w:rsidRPr="00383E69" w14:paraId="17343EC4" w14:textId="77777777">
        <w:tc>
          <w:tcPr>
            <w:tcW w:w="8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DBDCF4" w14:textId="77777777" w:rsidR="00C37EFC" w:rsidRPr="00383E69" w:rsidRDefault="00C30738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PMR_gt_STT_post_affective_gt_nonaffective</w:t>
            </w:r>
            <w:proofErr w:type="spellEnd"/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B83848" w14:textId="77777777" w:rsidR="00C37EFC" w:rsidRPr="00383E69" w:rsidRDefault="00C30738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Insula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54127A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55A784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083A96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-15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BC58D8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-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A933D5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2.6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36324C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0.2871</w:t>
            </w:r>
          </w:p>
        </w:tc>
      </w:tr>
      <w:tr w:rsidR="00C37EFC" w:rsidRPr="00383E69" w14:paraId="3877394D" w14:textId="77777777">
        <w:tc>
          <w:tcPr>
            <w:tcW w:w="8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589EAD" w14:textId="77777777" w:rsidR="00C37EFC" w:rsidRPr="00383E69" w:rsidRDefault="00C30738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PMR_gt_STT_post_affective_gt_nonaffective</w:t>
            </w:r>
            <w:proofErr w:type="spellEnd"/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CC1E0A" w14:textId="77777777" w:rsidR="00C37EFC" w:rsidRPr="00383E69" w:rsidRDefault="00C30738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Parietal </w:t>
            </w:r>
            <w:proofErr w:type="spellStart"/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Operculum</w:t>
            </w:r>
            <w:proofErr w:type="spellEnd"/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A936DA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AA4581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-6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392674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-24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84F9A6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6A100C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2.3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F685C9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0.2291</w:t>
            </w:r>
          </w:p>
        </w:tc>
      </w:tr>
      <w:tr w:rsidR="00C37EFC" w:rsidRPr="00383E69" w14:paraId="7BF67A2D" w14:textId="77777777">
        <w:tc>
          <w:tcPr>
            <w:tcW w:w="8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DE0B2D" w14:textId="77777777" w:rsidR="00C37EFC" w:rsidRPr="00383E69" w:rsidRDefault="00C30738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PMR_gt_STT_post_affective_gt_nonaffective</w:t>
            </w:r>
            <w:proofErr w:type="spellEnd"/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5F8CC5" w14:textId="77777777" w:rsidR="00C37EFC" w:rsidRPr="00383E69" w:rsidRDefault="00C30738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Parietal </w:t>
            </w:r>
            <w:proofErr w:type="spellStart"/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Operculum</w:t>
            </w:r>
            <w:proofErr w:type="spellEnd"/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A85015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1532D5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4C034C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-24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27665A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8E928B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3.0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989E1C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0.0635</w:t>
            </w:r>
          </w:p>
        </w:tc>
      </w:tr>
      <w:tr w:rsidR="00C37EFC" w:rsidRPr="00383E69" w14:paraId="2C2C84E3" w14:textId="77777777">
        <w:tc>
          <w:tcPr>
            <w:tcW w:w="8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BA00AA" w14:textId="77777777" w:rsidR="00C37EFC" w:rsidRPr="00383E69" w:rsidRDefault="00C30738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PMR_gt_STT_post_affective_gt_nonaffective</w:t>
            </w:r>
            <w:proofErr w:type="spellEnd"/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B85E63" w14:textId="77777777" w:rsidR="00C37EFC" w:rsidRPr="00383E69" w:rsidRDefault="00C30738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Thalamus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09D3A1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08B542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1E82CA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-9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8C42BF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E9582D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2.1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E8986E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0.4610</w:t>
            </w:r>
          </w:p>
        </w:tc>
      </w:tr>
      <w:tr w:rsidR="00C37EFC" w:rsidRPr="00383E69" w14:paraId="6E7E3758" w14:textId="77777777">
        <w:tc>
          <w:tcPr>
            <w:tcW w:w="8238" w:type="dxa"/>
            <w:tcBorders>
              <w:top w:val="nil"/>
              <w:left w:val="nil"/>
              <w:right w:val="nil"/>
            </w:tcBorders>
            <w:vAlign w:val="bottom"/>
          </w:tcPr>
          <w:p w14:paraId="42F2B289" w14:textId="77777777" w:rsidR="00C37EFC" w:rsidRPr="00383E69" w:rsidRDefault="00C30738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PMR_gt_STT_post_affective_gt_nonaffective</w:t>
            </w:r>
            <w:proofErr w:type="spellEnd"/>
          </w:p>
        </w:tc>
        <w:tc>
          <w:tcPr>
            <w:tcW w:w="2009" w:type="dxa"/>
            <w:tcBorders>
              <w:top w:val="nil"/>
              <w:left w:val="nil"/>
              <w:right w:val="nil"/>
            </w:tcBorders>
            <w:vAlign w:val="bottom"/>
          </w:tcPr>
          <w:p w14:paraId="73B802D7" w14:textId="77777777" w:rsidR="00C37EFC" w:rsidRPr="00383E69" w:rsidRDefault="00C30738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SMG</w:t>
            </w:r>
          </w:p>
        </w:tc>
        <w:tc>
          <w:tcPr>
            <w:tcW w:w="604" w:type="dxa"/>
            <w:tcBorders>
              <w:top w:val="nil"/>
              <w:left w:val="nil"/>
              <w:right w:val="nil"/>
            </w:tcBorders>
            <w:vAlign w:val="bottom"/>
          </w:tcPr>
          <w:p w14:paraId="7551E079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547" w:type="dxa"/>
            <w:tcBorders>
              <w:top w:val="nil"/>
              <w:left w:val="nil"/>
              <w:right w:val="nil"/>
            </w:tcBorders>
            <w:vAlign w:val="bottom"/>
          </w:tcPr>
          <w:p w14:paraId="611D7139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-63</w:t>
            </w:r>
          </w:p>
        </w:tc>
        <w:tc>
          <w:tcPr>
            <w:tcW w:w="546" w:type="dxa"/>
            <w:tcBorders>
              <w:top w:val="nil"/>
              <w:left w:val="nil"/>
              <w:right w:val="nil"/>
            </w:tcBorders>
            <w:vAlign w:val="bottom"/>
          </w:tcPr>
          <w:p w14:paraId="418D8DDF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-24</w:t>
            </w:r>
          </w:p>
        </w:tc>
        <w:tc>
          <w:tcPr>
            <w:tcW w:w="547" w:type="dxa"/>
            <w:tcBorders>
              <w:top w:val="nil"/>
              <w:left w:val="nil"/>
              <w:right w:val="nil"/>
            </w:tcBorders>
            <w:vAlign w:val="bottom"/>
          </w:tcPr>
          <w:p w14:paraId="6E8868A5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83" w:type="dxa"/>
            <w:tcBorders>
              <w:top w:val="nil"/>
              <w:left w:val="nil"/>
              <w:right w:val="nil"/>
            </w:tcBorders>
            <w:vAlign w:val="bottom"/>
          </w:tcPr>
          <w:p w14:paraId="02236A78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2.70</w:t>
            </w:r>
          </w:p>
        </w:tc>
        <w:tc>
          <w:tcPr>
            <w:tcW w:w="1002" w:type="dxa"/>
            <w:tcBorders>
              <w:top w:val="nil"/>
              <w:left w:val="nil"/>
              <w:right w:val="nil"/>
            </w:tcBorders>
            <w:vAlign w:val="bottom"/>
          </w:tcPr>
          <w:p w14:paraId="23B8400F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0.1912</w:t>
            </w:r>
          </w:p>
        </w:tc>
      </w:tr>
      <w:tr w:rsidR="00C37EFC" w:rsidRPr="00383E69" w14:paraId="2D0D5E89" w14:textId="77777777">
        <w:tc>
          <w:tcPr>
            <w:tcW w:w="8238" w:type="dxa"/>
            <w:tcBorders>
              <w:left w:val="nil"/>
              <w:bottom w:val="nil"/>
              <w:right w:val="nil"/>
            </w:tcBorders>
          </w:tcPr>
          <w:p w14:paraId="7B1E2F24" w14:textId="77777777" w:rsidR="00C37EFC" w:rsidRPr="00383E69" w:rsidRDefault="00C37EFC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009" w:type="dxa"/>
            <w:tcBorders>
              <w:left w:val="nil"/>
              <w:bottom w:val="nil"/>
              <w:right w:val="nil"/>
            </w:tcBorders>
          </w:tcPr>
          <w:p w14:paraId="500361CD" w14:textId="77777777" w:rsidR="00C37EFC" w:rsidRPr="00383E69" w:rsidRDefault="00C37EFC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604" w:type="dxa"/>
            <w:tcBorders>
              <w:left w:val="nil"/>
              <w:bottom w:val="nil"/>
              <w:right w:val="nil"/>
            </w:tcBorders>
          </w:tcPr>
          <w:p w14:paraId="2CCBDAB4" w14:textId="77777777" w:rsidR="00C37EFC" w:rsidRPr="00383E69" w:rsidRDefault="00C37EF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547" w:type="dxa"/>
            <w:tcBorders>
              <w:left w:val="nil"/>
              <w:bottom w:val="nil"/>
              <w:right w:val="nil"/>
            </w:tcBorders>
          </w:tcPr>
          <w:p w14:paraId="2391EE14" w14:textId="77777777" w:rsidR="00C37EFC" w:rsidRPr="00383E69" w:rsidRDefault="00C37EF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546" w:type="dxa"/>
            <w:tcBorders>
              <w:left w:val="nil"/>
              <w:bottom w:val="nil"/>
              <w:right w:val="nil"/>
            </w:tcBorders>
          </w:tcPr>
          <w:p w14:paraId="30674212" w14:textId="77777777" w:rsidR="00C37EFC" w:rsidRPr="00383E69" w:rsidRDefault="00C37EF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547" w:type="dxa"/>
            <w:tcBorders>
              <w:left w:val="nil"/>
              <w:bottom w:val="nil"/>
              <w:right w:val="nil"/>
            </w:tcBorders>
          </w:tcPr>
          <w:p w14:paraId="045E66FD" w14:textId="77777777" w:rsidR="00C37EFC" w:rsidRPr="00383E69" w:rsidRDefault="00C37EF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783" w:type="dxa"/>
            <w:tcBorders>
              <w:left w:val="nil"/>
              <w:bottom w:val="nil"/>
              <w:right w:val="nil"/>
            </w:tcBorders>
          </w:tcPr>
          <w:p w14:paraId="34A19F19" w14:textId="77777777" w:rsidR="00C37EFC" w:rsidRPr="00383E69" w:rsidRDefault="00C37EF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002" w:type="dxa"/>
            <w:tcBorders>
              <w:left w:val="nil"/>
              <w:bottom w:val="nil"/>
              <w:right w:val="nil"/>
            </w:tcBorders>
          </w:tcPr>
          <w:p w14:paraId="37615BD9" w14:textId="77777777" w:rsidR="00C37EFC" w:rsidRPr="00383E69" w:rsidRDefault="00C37EF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C37EFC" w:rsidRPr="00383E69" w14:paraId="19D469C9" w14:textId="77777777">
        <w:tc>
          <w:tcPr>
            <w:tcW w:w="8238" w:type="dxa"/>
            <w:tcBorders>
              <w:top w:val="nil"/>
              <w:left w:val="nil"/>
              <w:bottom w:val="nil"/>
              <w:right w:val="nil"/>
            </w:tcBorders>
          </w:tcPr>
          <w:p w14:paraId="74F08B47" w14:textId="77777777" w:rsidR="00C37EFC" w:rsidRPr="00383E69" w:rsidRDefault="00C30738">
            <w:pPr>
              <w:spacing w:after="0" w:line="240" w:lineRule="auto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383E69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 xml:space="preserve">Within-group analyses for the contrast affective vs. nonaffective touch, after vs. before the </w:t>
            </w:r>
            <w:r w:rsidRPr="00383E69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4-week training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4B1C1702" w14:textId="77777777" w:rsidR="00C37EFC" w:rsidRPr="00383E69" w:rsidRDefault="00C37EFC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14:paraId="0FAB7714" w14:textId="77777777" w:rsidR="00C37EFC" w:rsidRPr="00383E69" w:rsidRDefault="00C37EF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14:paraId="4003FB74" w14:textId="77777777" w:rsidR="00C37EFC" w:rsidRPr="00383E69" w:rsidRDefault="00C37EF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</w:tcPr>
          <w:p w14:paraId="73D26C07" w14:textId="77777777" w:rsidR="00C37EFC" w:rsidRPr="00383E69" w:rsidRDefault="00C37EF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14:paraId="6A872F0B" w14:textId="77777777" w:rsidR="00C37EFC" w:rsidRPr="00383E69" w:rsidRDefault="00C37EF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14:paraId="5F24A56A" w14:textId="77777777" w:rsidR="00C37EFC" w:rsidRPr="00383E69" w:rsidRDefault="00C37EF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1BEACD58" w14:textId="77777777" w:rsidR="00C37EFC" w:rsidRPr="00383E69" w:rsidRDefault="00C37EF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</w:tr>
      <w:tr w:rsidR="00C37EFC" w:rsidRPr="00383E69" w14:paraId="00ED54F8" w14:textId="77777777">
        <w:tc>
          <w:tcPr>
            <w:tcW w:w="8238" w:type="dxa"/>
            <w:tcBorders>
              <w:top w:val="nil"/>
              <w:left w:val="nil"/>
              <w:right w:val="nil"/>
            </w:tcBorders>
            <w:shd w:val="clear" w:color="auto" w:fill="B4C6E7" w:themeFill="accent1" w:themeFillTint="66"/>
          </w:tcPr>
          <w:p w14:paraId="04EAFC12" w14:textId="77777777" w:rsidR="00C37EFC" w:rsidRPr="00383E69" w:rsidRDefault="00C30738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383E69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Contrast</w:t>
            </w:r>
            <w:proofErr w:type="spellEnd"/>
          </w:p>
        </w:tc>
        <w:tc>
          <w:tcPr>
            <w:tcW w:w="2009" w:type="dxa"/>
            <w:tcBorders>
              <w:top w:val="nil"/>
              <w:left w:val="nil"/>
              <w:right w:val="nil"/>
            </w:tcBorders>
            <w:shd w:val="clear" w:color="auto" w:fill="B4C6E7" w:themeFill="accent1" w:themeFillTint="66"/>
          </w:tcPr>
          <w:p w14:paraId="45D4ECEB" w14:textId="77777777" w:rsidR="00C37EFC" w:rsidRPr="00383E69" w:rsidRDefault="00C30738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ROI</w:t>
            </w:r>
          </w:p>
        </w:tc>
        <w:tc>
          <w:tcPr>
            <w:tcW w:w="604" w:type="dxa"/>
            <w:tcBorders>
              <w:top w:val="nil"/>
              <w:left w:val="nil"/>
              <w:right w:val="nil"/>
            </w:tcBorders>
            <w:shd w:val="clear" w:color="auto" w:fill="B4C6E7" w:themeFill="accent1" w:themeFillTint="66"/>
          </w:tcPr>
          <w:p w14:paraId="1491DDEC" w14:textId="77777777" w:rsidR="00C37EFC" w:rsidRPr="00383E69" w:rsidRDefault="00C30738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H</w:t>
            </w:r>
          </w:p>
        </w:tc>
        <w:tc>
          <w:tcPr>
            <w:tcW w:w="547" w:type="dxa"/>
            <w:tcBorders>
              <w:top w:val="nil"/>
              <w:left w:val="nil"/>
              <w:right w:val="nil"/>
            </w:tcBorders>
            <w:shd w:val="clear" w:color="auto" w:fill="B4C6E7" w:themeFill="accent1" w:themeFillTint="66"/>
          </w:tcPr>
          <w:p w14:paraId="3AFB6573" w14:textId="77777777" w:rsidR="00C37EFC" w:rsidRPr="00383E69" w:rsidRDefault="00C30738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546" w:type="dxa"/>
            <w:tcBorders>
              <w:top w:val="nil"/>
              <w:left w:val="nil"/>
              <w:right w:val="nil"/>
            </w:tcBorders>
            <w:shd w:val="clear" w:color="auto" w:fill="B4C6E7" w:themeFill="accent1" w:themeFillTint="66"/>
          </w:tcPr>
          <w:p w14:paraId="596FC7E4" w14:textId="77777777" w:rsidR="00C37EFC" w:rsidRPr="00383E69" w:rsidRDefault="00C30738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547" w:type="dxa"/>
            <w:tcBorders>
              <w:top w:val="nil"/>
              <w:left w:val="nil"/>
              <w:right w:val="nil"/>
            </w:tcBorders>
            <w:shd w:val="clear" w:color="auto" w:fill="B4C6E7" w:themeFill="accent1" w:themeFillTint="66"/>
          </w:tcPr>
          <w:p w14:paraId="30544ADF" w14:textId="77777777" w:rsidR="00C37EFC" w:rsidRPr="00383E69" w:rsidRDefault="00C30738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Z</w:t>
            </w:r>
          </w:p>
        </w:tc>
        <w:tc>
          <w:tcPr>
            <w:tcW w:w="783" w:type="dxa"/>
            <w:tcBorders>
              <w:top w:val="nil"/>
              <w:left w:val="nil"/>
              <w:right w:val="nil"/>
            </w:tcBorders>
            <w:shd w:val="clear" w:color="auto" w:fill="B4C6E7" w:themeFill="accent1" w:themeFillTint="66"/>
          </w:tcPr>
          <w:p w14:paraId="2CC92D12" w14:textId="77777777" w:rsidR="00C37EFC" w:rsidRPr="00383E69" w:rsidRDefault="00C30738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1002" w:type="dxa"/>
            <w:tcBorders>
              <w:top w:val="nil"/>
              <w:left w:val="nil"/>
              <w:right w:val="nil"/>
            </w:tcBorders>
            <w:shd w:val="clear" w:color="auto" w:fill="B4C6E7" w:themeFill="accent1" w:themeFillTint="66"/>
          </w:tcPr>
          <w:p w14:paraId="3CD2E022" w14:textId="77777777" w:rsidR="00C37EFC" w:rsidRPr="00383E69" w:rsidRDefault="00C30738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P(FWE)</w:t>
            </w:r>
          </w:p>
        </w:tc>
      </w:tr>
      <w:tr w:rsidR="00C37EFC" w:rsidRPr="00383E69" w14:paraId="08FC7801" w14:textId="77777777">
        <w:tc>
          <w:tcPr>
            <w:tcW w:w="8238" w:type="dxa"/>
            <w:tcBorders>
              <w:left w:val="nil"/>
              <w:bottom w:val="nil"/>
              <w:right w:val="nil"/>
            </w:tcBorders>
            <w:vAlign w:val="bottom"/>
          </w:tcPr>
          <w:p w14:paraId="2BE14EB0" w14:textId="77777777" w:rsidR="00C37EFC" w:rsidRPr="00383E69" w:rsidRDefault="00C30738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within_STT_affective_gt_nonaffective_postgtpre</w:t>
            </w:r>
            <w:proofErr w:type="spellEnd"/>
          </w:p>
        </w:tc>
        <w:tc>
          <w:tcPr>
            <w:tcW w:w="2009" w:type="dxa"/>
            <w:tcBorders>
              <w:left w:val="nil"/>
              <w:bottom w:val="nil"/>
              <w:right w:val="nil"/>
            </w:tcBorders>
            <w:vAlign w:val="bottom"/>
          </w:tcPr>
          <w:p w14:paraId="7D94904C" w14:textId="77777777" w:rsidR="00C37EFC" w:rsidRPr="00383E69" w:rsidRDefault="00C30738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Striatum</w:t>
            </w:r>
          </w:p>
        </w:tc>
        <w:tc>
          <w:tcPr>
            <w:tcW w:w="604" w:type="dxa"/>
            <w:tcBorders>
              <w:left w:val="nil"/>
              <w:bottom w:val="nil"/>
              <w:right w:val="nil"/>
            </w:tcBorders>
            <w:vAlign w:val="bottom"/>
          </w:tcPr>
          <w:p w14:paraId="4770C190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547" w:type="dxa"/>
            <w:tcBorders>
              <w:left w:val="nil"/>
              <w:bottom w:val="nil"/>
              <w:right w:val="nil"/>
            </w:tcBorders>
            <w:vAlign w:val="bottom"/>
          </w:tcPr>
          <w:p w14:paraId="4BBE7C9D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-18</w:t>
            </w:r>
          </w:p>
        </w:tc>
        <w:tc>
          <w:tcPr>
            <w:tcW w:w="546" w:type="dxa"/>
            <w:tcBorders>
              <w:left w:val="nil"/>
              <w:bottom w:val="nil"/>
              <w:right w:val="nil"/>
            </w:tcBorders>
            <w:vAlign w:val="bottom"/>
          </w:tcPr>
          <w:p w14:paraId="65BF81ED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547" w:type="dxa"/>
            <w:tcBorders>
              <w:left w:val="nil"/>
              <w:bottom w:val="nil"/>
              <w:right w:val="nil"/>
            </w:tcBorders>
            <w:vAlign w:val="bottom"/>
          </w:tcPr>
          <w:p w14:paraId="7EE85AB4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-12</w:t>
            </w:r>
          </w:p>
        </w:tc>
        <w:tc>
          <w:tcPr>
            <w:tcW w:w="783" w:type="dxa"/>
            <w:tcBorders>
              <w:left w:val="nil"/>
              <w:bottom w:val="nil"/>
              <w:right w:val="nil"/>
            </w:tcBorders>
            <w:vAlign w:val="bottom"/>
          </w:tcPr>
          <w:p w14:paraId="32ECA407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2.25</w:t>
            </w:r>
          </w:p>
        </w:tc>
        <w:tc>
          <w:tcPr>
            <w:tcW w:w="1002" w:type="dxa"/>
            <w:tcBorders>
              <w:left w:val="nil"/>
              <w:bottom w:val="nil"/>
              <w:right w:val="nil"/>
            </w:tcBorders>
            <w:vAlign w:val="bottom"/>
          </w:tcPr>
          <w:p w14:paraId="3B5D651A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0.57823</w:t>
            </w:r>
          </w:p>
        </w:tc>
      </w:tr>
      <w:tr w:rsidR="00C37EFC" w:rsidRPr="00383E69" w14:paraId="2C5EC54A" w14:textId="77777777">
        <w:tc>
          <w:tcPr>
            <w:tcW w:w="8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9484DF" w14:textId="77777777" w:rsidR="00C37EFC" w:rsidRPr="00383E69" w:rsidRDefault="00C30738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within_STT_affective_gt_nonaffective_postgtpre</w:t>
            </w:r>
            <w:proofErr w:type="spellEnd"/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A35ED" w14:textId="77777777" w:rsidR="00C37EFC" w:rsidRPr="00383E69" w:rsidRDefault="00C30738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PFC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B3B9EA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F0004E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486FF4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FB9F49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-1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1A7D7A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2.4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4C6F83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0.98605</w:t>
            </w:r>
          </w:p>
        </w:tc>
      </w:tr>
      <w:tr w:rsidR="00C37EFC" w:rsidRPr="00383E69" w14:paraId="4215D5C2" w14:textId="77777777">
        <w:tc>
          <w:tcPr>
            <w:tcW w:w="8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C37369" w14:textId="77777777" w:rsidR="00C37EFC" w:rsidRPr="00383E69" w:rsidRDefault="00C30738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within_STT_affective_gt_nonaffective_postgtpre</w:t>
            </w:r>
            <w:proofErr w:type="spellEnd"/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2F6094" w14:textId="77777777" w:rsidR="00C37EFC" w:rsidRPr="00383E69" w:rsidRDefault="00C30738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Thalamus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98FB02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E2757D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-2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C1F654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-33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13DE04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390FB4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2.3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1C3479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0.37913</w:t>
            </w:r>
          </w:p>
        </w:tc>
      </w:tr>
      <w:tr w:rsidR="00C37EFC" w:rsidRPr="00383E69" w14:paraId="01E8E1D5" w14:textId="77777777">
        <w:tc>
          <w:tcPr>
            <w:tcW w:w="8238" w:type="dxa"/>
            <w:tcBorders>
              <w:top w:val="nil"/>
              <w:left w:val="nil"/>
              <w:bottom w:val="nil"/>
              <w:right w:val="nil"/>
            </w:tcBorders>
          </w:tcPr>
          <w:p w14:paraId="5AB6381C" w14:textId="77777777" w:rsidR="00C37EFC" w:rsidRPr="00383E69" w:rsidRDefault="00C37EFC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1B9372B3" w14:textId="77777777" w:rsidR="00C37EFC" w:rsidRPr="00383E69" w:rsidRDefault="00C37EFC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14:paraId="02A3FF6B" w14:textId="77777777" w:rsidR="00C37EFC" w:rsidRPr="00383E69" w:rsidRDefault="00C37EF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14:paraId="688A5CCC" w14:textId="77777777" w:rsidR="00C37EFC" w:rsidRPr="00383E69" w:rsidRDefault="00C37EF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</w:tcPr>
          <w:p w14:paraId="1F16EF68" w14:textId="77777777" w:rsidR="00C37EFC" w:rsidRPr="00383E69" w:rsidRDefault="00C37EF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14:paraId="4DEB2579" w14:textId="77777777" w:rsidR="00C37EFC" w:rsidRPr="00383E69" w:rsidRDefault="00C37EF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14:paraId="510971BE" w14:textId="77777777" w:rsidR="00C37EFC" w:rsidRPr="00383E69" w:rsidRDefault="00C37EF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725D573E" w14:textId="77777777" w:rsidR="00C37EFC" w:rsidRPr="00383E69" w:rsidRDefault="00C37EF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C37EFC" w:rsidRPr="00383E69" w14:paraId="6354BCFD" w14:textId="77777777">
        <w:tc>
          <w:tcPr>
            <w:tcW w:w="8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2C690A" w14:textId="77777777" w:rsidR="00C37EFC" w:rsidRPr="00383E69" w:rsidRDefault="00C30738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within_STT_affective_gt_nonaffective_pregtpost</w:t>
            </w:r>
            <w:proofErr w:type="spellEnd"/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C69B78" w14:textId="77777777" w:rsidR="00C37EFC" w:rsidRPr="00383E69" w:rsidRDefault="00C30738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Striatum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473E96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38BADD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-1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6576DF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8E0088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B75219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D56A1E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0.53059</w:t>
            </w:r>
          </w:p>
        </w:tc>
      </w:tr>
      <w:tr w:rsidR="00C37EFC" w:rsidRPr="00383E69" w14:paraId="2E18CD71" w14:textId="77777777">
        <w:tc>
          <w:tcPr>
            <w:tcW w:w="8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E329AD" w14:textId="77777777" w:rsidR="00C37EFC" w:rsidRPr="00383E69" w:rsidRDefault="00C30738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within_STT_affective_gt_nonaffective_pregtpost</w:t>
            </w:r>
            <w:proofErr w:type="spellEnd"/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C29DAD" w14:textId="77777777" w:rsidR="00C37EFC" w:rsidRPr="00383E69" w:rsidRDefault="00C30738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Striatum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27C8CC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4EF083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6D8020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D8F763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975E6E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2.68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0E8BE0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0.33344</w:t>
            </w:r>
          </w:p>
        </w:tc>
      </w:tr>
      <w:tr w:rsidR="00C37EFC" w:rsidRPr="00383E69" w14:paraId="2A43A2FA" w14:textId="77777777">
        <w:tc>
          <w:tcPr>
            <w:tcW w:w="8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8E4351" w14:textId="77777777" w:rsidR="00C37EFC" w:rsidRPr="00383E69" w:rsidRDefault="00C30738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within_STT_affective_gt_nonaffective_pregtpost</w:t>
            </w:r>
            <w:proofErr w:type="spellEnd"/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9370B" w14:textId="77777777" w:rsidR="00C37EFC" w:rsidRPr="00383E69" w:rsidRDefault="00C30738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PFC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8178CF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0498E7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-3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6AD1D9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015C4E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3EFA73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3.7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1AC6A5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0.37128</w:t>
            </w:r>
          </w:p>
        </w:tc>
      </w:tr>
      <w:tr w:rsidR="00C37EFC" w:rsidRPr="00383E69" w14:paraId="545FD8D3" w14:textId="77777777">
        <w:tc>
          <w:tcPr>
            <w:tcW w:w="8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D00E2F" w14:textId="77777777" w:rsidR="00C37EFC" w:rsidRPr="00383E69" w:rsidRDefault="00C30738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within_STT_affective_gt_nonaffective_pregtpost</w:t>
            </w:r>
            <w:proofErr w:type="spellEnd"/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BD1835" w14:textId="77777777" w:rsidR="00C37EFC" w:rsidRPr="00383E69" w:rsidRDefault="00C30738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PFC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56A243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9BCBAB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E1251B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59494F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5E46FE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3.66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D682AC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0.42750</w:t>
            </w:r>
          </w:p>
        </w:tc>
      </w:tr>
      <w:tr w:rsidR="00C37EFC" w:rsidRPr="00383E69" w14:paraId="1346FDDA" w14:textId="77777777">
        <w:tc>
          <w:tcPr>
            <w:tcW w:w="8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0DF668" w14:textId="77777777" w:rsidR="00C37EFC" w:rsidRPr="00383E69" w:rsidRDefault="00C30738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within_STT_affective_gt_nonaffective_pregtpost</w:t>
            </w:r>
            <w:proofErr w:type="spellEnd"/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B2F93B" w14:textId="77777777" w:rsidR="00C37EFC" w:rsidRPr="00383E69" w:rsidRDefault="00C30738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Insula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10133D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BEFDF3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-3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21379C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-27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5F1777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14081E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2.58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886993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0.32786</w:t>
            </w:r>
          </w:p>
        </w:tc>
      </w:tr>
      <w:tr w:rsidR="00C37EFC" w:rsidRPr="00383E69" w14:paraId="5481BBB4" w14:textId="77777777">
        <w:tc>
          <w:tcPr>
            <w:tcW w:w="8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8558AF" w14:textId="77777777" w:rsidR="00C37EFC" w:rsidRPr="00383E69" w:rsidRDefault="00C30738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within_STT_affective_gt_nonaffective_pregtpost</w:t>
            </w:r>
            <w:proofErr w:type="spellEnd"/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A7E5CE" w14:textId="77777777" w:rsidR="00C37EFC" w:rsidRPr="00383E69" w:rsidRDefault="00C30738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Insula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27B41A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351FFD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18FEE2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-21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F6F301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D52B1C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3.3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E3780E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0.08166</w:t>
            </w:r>
          </w:p>
        </w:tc>
      </w:tr>
      <w:tr w:rsidR="00C37EFC" w:rsidRPr="00383E69" w14:paraId="08027B45" w14:textId="77777777">
        <w:tc>
          <w:tcPr>
            <w:tcW w:w="8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0AC3BB" w14:textId="77777777" w:rsidR="00C37EFC" w:rsidRPr="00383E69" w:rsidRDefault="00C30738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within_STT_affective_gt_nonaffective_pregtpost</w:t>
            </w:r>
            <w:proofErr w:type="spellEnd"/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03A086" w14:textId="77777777" w:rsidR="00C37EFC" w:rsidRPr="00383E69" w:rsidRDefault="00C30738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Thalamus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31E204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B862CF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-1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B3713E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-6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0C53C1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F5F340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2.28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819372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0.40656</w:t>
            </w:r>
          </w:p>
        </w:tc>
      </w:tr>
      <w:tr w:rsidR="00C37EFC" w:rsidRPr="00383E69" w14:paraId="0B2E5D03" w14:textId="77777777">
        <w:tc>
          <w:tcPr>
            <w:tcW w:w="8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3FCD65" w14:textId="77777777" w:rsidR="00C37EFC" w:rsidRPr="00383E69" w:rsidRDefault="00C30738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within_STT_affective_gt_nonaffective_pregtpost</w:t>
            </w:r>
            <w:proofErr w:type="spellEnd"/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B798E6" w14:textId="77777777" w:rsidR="00C37EFC" w:rsidRPr="00383E69" w:rsidRDefault="00C30738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Parietal </w:t>
            </w:r>
            <w:proofErr w:type="spellStart"/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Operculum</w:t>
            </w:r>
            <w:proofErr w:type="spellEnd"/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717709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F0790C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-6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60A6F6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-3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F210E4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7EFFC1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2.6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264B94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0.16773</w:t>
            </w:r>
          </w:p>
        </w:tc>
      </w:tr>
      <w:tr w:rsidR="00C37EFC" w:rsidRPr="00383E69" w14:paraId="7F43A881" w14:textId="77777777">
        <w:tc>
          <w:tcPr>
            <w:tcW w:w="8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B2F351" w14:textId="77777777" w:rsidR="00C37EFC" w:rsidRPr="00383E69" w:rsidRDefault="00C30738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within_STT_affective_gt_nonaffective_pregtpost</w:t>
            </w:r>
            <w:proofErr w:type="spellEnd"/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2D18E2" w14:textId="77777777" w:rsidR="00C37EFC" w:rsidRPr="00383E69" w:rsidRDefault="00C30738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Thalamus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206142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3FDB92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D74B87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-12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794B90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54C521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2.1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1B5975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0.4656</w:t>
            </w:r>
          </w:p>
        </w:tc>
      </w:tr>
      <w:tr w:rsidR="00C37EFC" w:rsidRPr="00383E69" w14:paraId="5D381ACE" w14:textId="77777777">
        <w:tc>
          <w:tcPr>
            <w:tcW w:w="8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A4563F" w14:textId="77777777" w:rsidR="00C37EFC" w:rsidRPr="00383E69" w:rsidRDefault="00C30738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within_STT_affective_gt_nonaffective_pregtpost</w:t>
            </w:r>
            <w:proofErr w:type="spellEnd"/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8D929D" w14:textId="77777777" w:rsidR="00C37EFC" w:rsidRPr="00383E69" w:rsidRDefault="00C30738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SMG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3E882B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FAD2A0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-6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6F51BD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-27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9FA531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9100FF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2.83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E01952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0.16614</w:t>
            </w:r>
          </w:p>
        </w:tc>
      </w:tr>
      <w:tr w:rsidR="00C37EFC" w:rsidRPr="00383E69" w14:paraId="25F133E4" w14:textId="77777777">
        <w:tc>
          <w:tcPr>
            <w:tcW w:w="8238" w:type="dxa"/>
            <w:tcBorders>
              <w:left w:val="nil"/>
              <w:bottom w:val="nil"/>
              <w:right w:val="nil"/>
            </w:tcBorders>
          </w:tcPr>
          <w:p w14:paraId="4C693DA2" w14:textId="77777777" w:rsidR="00C37EFC" w:rsidRPr="00383E69" w:rsidRDefault="00C37EFC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009" w:type="dxa"/>
            <w:tcBorders>
              <w:left w:val="nil"/>
              <w:bottom w:val="nil"/>
              <w:right w:val="nil"/>
            </w:tcBorders>
          </w:tcPr>
          <w:p w14:paraId="7C6E3FCC" w14:textId="77777777" w:rsidR="00C37EFC" w:rsidRPr="00383E69" w:rsidRDefault="00C37EFC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604" w:type="dxa"/>
            <w:tcBorders>
              <w:left w:val="nil"/>
              <w:bottom w:val="nil"/>
              <w:right w:val="nil"/>
            </w:tcBorders>
          </w:tcPr>
          <w:p w14:paraId="2C926E0C" w14:textId="77777777" w:rsidR="00C37EFC" w:rsidRPr="00383E69" w:rsidRDefault="00C37EF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547" w:type="dxa"/>
            <w:tcBorders>
              <w:left w:val="nil"/>
              <w:bottom w:val="nil"/>
              <w:right w:val="nil"/>
            </w:tcBorders>
          </w:tcPr>
          <w:p w14:paraId="08947C6F" w14:textId="77777777" w:rsidR="00C37EFC" w:rsidRPr="00383E69" w:rsidRDefault="00C37EF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546" w:type="dxa"/>
            <w:tcBorders>
              <w:left w:val="nil"/>
              <w:bottom w:val="nil"/>
              <w:right w:val="nil"/>
            </w:tcBorders>
          </w:tcPr>
          <w:p w14:paraId="43765909" w14:textId="77777777" w:rsidR="00C37EFC" w:rsidRPr="00383E69" w:rsidRDefault="00C37EF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547" w:type="dxa"/>
            <w:tcBorders>
              <w:left w:val="nil"/>
              <w:bottom w:val="nil"/>
              <w:right w:val="nil"/>
            </w:tcBorders>
          </w:tcPr>
          <w:p w14:paraId="2E427647" w14:textId="77777777" w:rsidR="00C37EFC" w:rsidRPr="00383E69" w:rsidRDefault="00C37EF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783" w:type="dxa"/>
            <w:tcBorders>
              <w:left w:val="nil"/>
              <w:bottom w:val="nil"/>
              <w:right w:val="nil"/>
            </w:tcBorders>
          </w:tcPr>
          <w:p w14:paraId="46C04AA0" w14:textId="77777777" w:rsidR="00C37EFC" w:rsidRPr="00383E69" w:rsidRDefault="00C37EF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002" w:type="dxa"/>
            <w:tcBorders>
              <w:left w:val="nil"/>
              <w:bottom w:val="nil"/>
              <w:right w:val="nil"/>
            </w:tcBorders>
          </w:tcPr>
          <w:p w14:paraId="59FBA4E1" w14:textId="77777777" w:rsidR="00C37EFC" w:rsidRPr="00383E69" w:rsidRDefault="00C37EF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C37EFC" w:rsidRPr="00383E69" w14:paraId="67D36CF2" w14:textId="77777777">
        <w:tc>
          <w:tcPr>
            <w:tcW w:w="8238" w:type="dxa"/>
            <w:tcBorders>
              <w:top w:val="nil"/>
              <w:left w:val="nil"/>
              <w:bottom w:val="nil"/>
              <w:right w:val="nil"/>
            </w:tcBorders>
          </w:tcPr>
          <w:p w14:paraId="316077BD" w14:textId="77777777" w:rsidR="00C37EFC" w:rsidRPr="00383E69" w:rsidRDefault="00C37EFC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5CDE5331" w14:textId="77777777" w:rsidR="00C37EFC" w:rsidRPr="00383E69" w:rsidRDefault="00C37EFC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14:paraId="582A6E38" w14:textId="77777777" w:rsidR="00C37EFC" w:rsidRPr="00383E69" w:rsidRDefault="00C37EF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14:paraId="6ED33800" w14:textId="77777777" w:rsidR="00C37EFC" w:rsidRPr="00383E69" w:rsidRDefault="00C37EF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</w:tcPr>
          <w:p w14:paraId="38185A27" w14:textId="77777777" w:rsidR="00C37EFC" w:rsidRPr="00383E69" w:rsidRDefault="00C37EF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14:paraId="19475147" w14:textId="77777777" w:rsidR="00C37EFC" w:rsidRPr="00383E69" w:rsidRDefault="00C37EF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14:paraId="6005D2BA" w14:textId="77777777" w:rsidR="00C37EFC" w:rsidRPr="00383E69" w:rsidRDefault="00C37EF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5A7223C7" w14:textId="77777777" w:rsidR="00C37EFC" w:rsidRPr="00383E69" w:rsidRDefault="00C37EF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C37EFC" w:rsidRPr="00383E69" w14:paraId="3CF4F91C" w14:textId="77777777">
        <w:tc>
          <w:tcPr>
            <w:tcW w:w="8238" w:type="dxa"/>
            <w:tcBorders>
              <w:top w:val="nil"/>
              <w:left w:val="nil"/>
              <w:right w:val="nil"/>
            </w:tcBorders>
            <w:shd w:val="clear" w:color="auto" w:fill="B4C6E7" w:themeFill="accent1" w:themeFillTint="66"/>
          </w:tcPr>
          <w:p w14:paraId="35077015" w14:textId="77777777" w:rsidR="00C37EFC" w:rsidRPr="00383E69" w:rsidRDefault="00C30738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383E69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Contrast</w:t>
            </w:r>
            <w:proofErr w:type="spellEnd"/>
          </w:p>
        </w:tc>
        <w:tc>
          <w:tcPr>
            <w:tcW w:w="2009" w:type="dxa"/>
            <w:tcBorders>
              <w:top w:val="nil"/>
              <w:left w:val="nil"/>
              <w:right w:val="nil"/>
            </w:tcBorders>
            <w:shd w:val="clear" w:color="auto" w:fill="B4C6E7" w:themeFill="accent1" w:themeFillTint="66"/>
          </w:tcPr>
          <w:p w14:paraId="7963AC3E" w14:textId="77777777" w:rsidR="00C37EFC" w:rsidRPr="00383E69" w:rsidRDefault="00C30738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ROI</w:t>
            </w:r>
          </w:p>
        </w:tc>
        <w:tc>
          <w:tcPr>
            <w:tcW w:w="604" w:type="dxa"/>
            <w:tcBorders>
              <w:top w:val="nil"/>
              <w:left w:val="nil"/>
              <w:right w:val="nil"/>
            </w:tcBorders>
            <w:shd w:val="clear" w:color="auto" w:fill="B4C6E7" w:themeFill="accent1" w:themeFillTint="66"/>
          </w:tcPr>
          <w:p w14:paraId="7FD3C5D3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H</w:t>
            </w:r>
          </w:p>
        </w:tc>
        <w:tc>
          <w:tcPr>
            <w:tcW w:w="547" w:type="dxa"/>
            <w:tcBorders>
              <w:top w:val="nil"/>
              <w:left w:val="nil"/>
              <w:right w:val="nil"/>
            </w:tcBorders>
            <w:shd w:val="clear" w:color="auto" w:fill="B4C6E7" w:themeFill="accent1" w:themeFillTint="66"/>
          </w:tcPr>
          <w:p w14:paraId="7A5920DE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546" w:type="dxa"/>
            <w:tcBorders>
              <w:top w:val="nil"/>
              <w:left w:val="nil"/>
              <w:right w:val="nil"/>
            </w:tcBorders>
            <w:shd w:val="clear" w:color="auto" w:fill="B4C6E7" w:themeFill="accent1" w:themeFillTint="66"/>
          </w:tcPr>
          <w:p w14:paraId="484ED02C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547" w:type="dxa"/>
            <w:tcBorders>
              <w:top w:val="nil"/>
              <w:left w:val="nil"/>
              <w:right w:val="nil"/>
            </w:tcBorders>
            <w:shd w:val="clear" w:color="auto" w:fill="B4C6E7" w:themeFill="accent1" w:themeFillTint="66"/>
          </w:tcPr>
          <w:p w14:paraId="1294F4A4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Z</w:t>
            </w:r>
          </w:p>
        </w:tc>
        <w:tc>
          <w:tcPr>
            <w:tcW w:w="783" w:type="dxa"/>
            <w:tcBorders>
              <w:top w:val="nil"/>
              <w:left w:val="nil"/>
              <w:right w:val="nil"/>
            </w:tcBorders>
            <w:shd w:val="clear" w:color="auto" w:fill="B4C6E7" w:themeFill="accent1" w:themeFillTint="66"/>
          </w:tcPr>
          <w:p w14:paraId="7779E415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1002" w:type="dxa"/>
            <w:tcBorders>
              <w:top w:val="nil"/>
              <w:left w:val="nil"/>
              <w:right w:val="nil"/>
            </w:tcBorders>
            <w:shd w:val="clear" w:color="auto" w:fill="B4C6E7" w:themeFill="accent1" w:themeFillTint="66"/>
          </w:tcPr>
          <w:p w14:paraId="1A2FF5CA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P(FWE)</w:t>
            </w:r>
          </w:p>
        </w:tc>
      </w:tr>
      <w:tr w:rsidR="00C37EFC" w:rsidRPr="00383E69" w14:paraId="345A1E90" w14:textId="77777777">
        <w:tc>
          <w:tcPr>
            <w:tcW w:w="8238" w:type="dxa"/>
            <w:tcBorders>
              <w:left w:val="nil"/>
              <w:bottom w:val="nil"/>
              <w:right w:val="nil"/>
            </w:tcBorders>
            <w:vAlign w:val="bottom"/>
          </w:tcPr>
          <w:p w14:paraId="1D057FE4" w14:textId="77777777" w:rsidR="00C37EFC" w:rsidRPr="00383E69" w:rsidRDefault="00C30738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within_PMR_affective_gt_nonaffective_postgtpre</w:t>
            </w:r>
            <w:proofErr w:type="spellEnd"/>
          </w:p>
        </w:tc>
        <w:tc>
          <w:tcPr>
            <w:tcW w:w="2009" w:type="dxa"/>
            <w:tcBorders>
              <w:left w:val="nil"/>
              <w:bottom w:val="nil"/>
              <w:right w:val="nil"/>
            </w:tcBorders>
            <w:vAlign w:val="bottom"/>
          </w:tcPr>
          <w:p w14:paraId="770803B3" w14:textId="77777777" w:rsidR="00C37EFC" w:rsidRPr="00383E69" w:rsidRDefault="00C30738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Insula</w:t>
            </w:r>
          </w:p>
        </w:tc>
        <w:tc>
          <w:tcPr>
            <w:tcW w:w="604" w:type="dxa"/>
            <w:tcBorders>
              <w:left w:val="nil"/>
              <w:bottom w:val="nil"/>
              <w:right w:val="nil"/>
            </w:tcBorders>
            <w:vAlign w:val="bottom"/>
          </w:tcPr>
          <w:p w14:paraId="0982DADF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547" w:type="dxa"/>
            <w:tcBorders>
              <w:left w:val="nil"/>
              <w:bottom w:val="nil"/>
              <w:right w:val="nil"/>
            </w:tcBorders>
            <w:vAlign w:val="bottom"/>
          </w:tcPr>
          <w:p w14:paraId="7C1365C4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-42</w:t>
            </w:r>
          </w:p>
        </w:tc>
        <w:tc>
          <w:tcPr>
            <w:tcW w:w="546" w:type="dxa"/>
            <w:tcBorders>
              <w:left w:val="nil"/>
              <w:bottom w:val="nil"/>
              <w:right w:val="nil"/>
            </w:tcBorders>
            <w:vAlign w:val="bottom"/>
          </w:tcPr>
          <w:p w14:paraId="0F33F85B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-12</w:t>
            </w:r>
          </w:p>
        </w:tc>
        <w:tc>
          <w:tcPr>
            <w:tcW w:w="547" w:type="dxa"/>
            <w:tcBorders>
              <w:left w:val="nil"/>
              <w:bottom w:val="nil"/>
              <w:right w:val="nil"/>
            </w:tcBorders>
            <w:vAlign w:val="bottom"/>
          </w:tcPr>
          <w:p w14:paraId="57CB811E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83" w:type="dxa"/>
            <w:tcBorders>
              <w:left w:val="nil"/>
              <w:bottom w:val="nil"/>
              <w:right w:val="nil"/>
            </w:tcBorders>
            <w:vAlign w:val="bottom"/>
          </w:tcPr>
          <w:p w14:paraId="35252F5F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2.37</w:t>
            </w:r>
          </w:p>
        </w:tc>
        <w:tc>
          <w:tcPr>
            <w:tcW w:w="1002" w:type="dxa"/>
            <w:tcBorders>
              <w:left w:val="nil"/>
              <w:bottom w:val="nil"/>
              <w:right w:val="nil"/>
            </w:tcBorders>
            <w:vAlign w:val="bottom"/>
          </w:tcPr>
          <w:p w14:paraId="6E971052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0.50244</w:t>
            </w:r>
          </w:p>
        </w:tc>
      </w:tr>
      <w:tr w:rsidR="00C37EFC" w:rsidRPr="00383E69" w14:paraId="1DDCCBE5" w14:textId="77777777">
        <w:tc>
          <w:tcPr>
            <w:tcW w:w="8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534F10" w14:textId="77777777" w:rsidR="00C37EFC" w:rsidRPr="00383E69" w:rsidRDefault="00C30738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within_PMR_affective_gt_nonaffective_postgtpre</w:t>
            </w:r>
            <w:proofErr w:type="spellEnd"/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0CB6A3" w14:textId="77777777" w:rsidR="00C37EFC" w:rsidRPr="00383E69" w:rsidRDefault="00C30738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Parietal </w:t>
            </w:r>
            <w:proofErr w:type="spellStart"/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Operculum</w:t>
            </w:r>
            <w:proofErr w:type="spellEnd"/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C749EE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6C18F1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-6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05ADAA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-27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E443F9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1092FA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2.06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E373C2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0.41352</w:t>
            </w:r>
          </w:p>
        </w:tc>
      </w:tr>
      <w:tr w:rsidR="00C37EFC" w:rsidRPr="00383E69" w14:paraId="7FCB9790" w14:textId="77777777">
        <w:tc>
          <w:tcPr>
            <w:tcW w:w="8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86D1AE" w14:textId="77777777" w:rsidR="00C37EFC" w:rsidRPr="00383E69" w:rsidRDefault="00C30738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within_PMR_affective_gt_nonaffective_postgtpre</w:t>
            </w:r>
            <w:proofErr w:type="spellEnd"/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26D09B" w14:textId="77777777" w:rsidR="00C37EFC" w:rsidRPr="00383E69" w:rsidRDefault="00C30738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Parietal </w:t>
            </w:r>
            <w:proofErr w:type="spellStart"/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Operculum</w:t>
            </w:r>
            <w:proofErr w:type="spellEnd"/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1DC6B1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5C3BDB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712C4E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-21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BD8DF8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FC3092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2.4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E023D6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0.27264</w:t>
            </w:r>
          </w:p>
        </w:tc>
      </w:tr>
      <w:tr w:rsidR="00C37EFC" w:rsidRPr="00383E69" w14:paraId="385BDC5C" w14:textId="77777777">
        <w:tc>
          <w:tcPr>
            <w:tcW w:w="8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8272D0" w14:textId="77777777" w:rsidR="00C37EFC" w:rsidRPr="00383E69" w:rsidRDefault="00C30738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within_PMR_affective_gt_nonaffective_postgtpre</w:t>
            </w:r>
            <w:proofErr w:type="spellEnd"/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7B6702" w14:textId="77777777" w:rsidR="00C37EFC" w:rsidRPr="00383E69" w:rsidRDefault="00C30738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SMG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2BA294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08BBFE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-6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20C9E6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-24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EE7976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B675EB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2.5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D667E1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0.29806</w:t>
            </w:r>
          </w:p>
        </w:tc>
      </w:tr>
      <w:tr w:rsidR="00C37EFC" w:rsidRPr="00383E69" w14:paraId="0A92A874" w14:textId="77777777">
        <w:tc>
          <w:tcPr>
            <w:tcW w:w="8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219A0D" w14:textId="77777777" w:rsidR="00C37EFC" w:rsidRPr="00383E69" w:rsidRDefault="00C30738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lastRenderedPageBreak/>
              <w:t>within_PMR_affective_gt_nonaffective_postgtpre</w:t>
            </w:r>
            <w:proofErr w:type="spellEnd"/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1FBC64" w14:textId="77777777" w:rsidR="00C37EFC" w:rsidRPr="00383E69" w:rsidRDefault="00C30738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SMG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8B0FBD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E77D1C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B75E89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-21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B26C90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FB8C07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2.1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37DFD4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0.43536</w:t>
            </w:r>
          </w:p>
        </w:tc>
      </w:tr>
      <w:tr w:rsidR="00C37EFC" w:rsidRPr="00383E69" w14:paraId="5708AE72" w14:textId="77777777">
        <w:tc>
          <w:tcPr>
            <w:tcW w:w="8238" w:type="dxa"/>
            <w:tcBorders>
              <w:top w:val="nil"/>
              <w:left w:val="nil"/>
              <w:bottom w:val="nil"/>
              <w:right w:val="nil"/>
            </w:tcBorders>
          </w:tcPr>
          <w:p w14:paraId="375514DA" w14:textId="77777777" w:rsidR="00C37EFC" w:rsidRPr="00383E69" w:rsidRDefault="00C37EFC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560DB733" w14:textId="77777777" w:rsidR="00C37EFC" w:rsidRPr="00383E69" w:rsidRDefault="00C37EFC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14:paraId="673A0EB8" w14:textId="77777777" w:rsidR="00C37EFC" w:rsidRPr="00383E69" w:rsidRDefault="00C37EF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14:paraId="395397F7" w14:textId="77777777" w:rsidR="00C37EFC" w:rsidRPr="00383E69" w:rsidRDefault="00C37EF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</w:tcPr>
          <w:p w14:paraId="56F9A084" w14:textId="77777777" w:rsidR="00C37EFC" w:rsidRPr="00383E69" w:rsidRDefault="00C37EF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14:paraId="418FD43A" w14:textId="77777777" w:rsidR="00C37EFC" w:rsidRPr="00383E69" w:rsidRDefault="00C37EF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14:paraId="45CD7A9B" w14:textId="77777777" w:rsidR="00C37EFC" w:rsidRPr="00383E69" w:rsidRDefault="00C37EF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76E5555C" w14:textId="77777777" w:rsidR="00C37EFC" w:rsidRPr="00383E69" w:rsidRDefault="00C37EF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C37EFC" w:rsidRPr="00383E69" w14:paraId="6E4F4049" w14:textId="77777777">
        <w:tc>
          <w:tcPr>
            <w:tcW w:w="8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19275B" w14:textId="77777777" w:rsidR="00C37EFC" w:rsidRPr="00383E69" w:rsidRDefault="00C30738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within_PMR_affective_gt_nonaffective_pregtpost</w:t>
            </w:r>
            <w:proofErr w:type="spellEnd"/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077CA9" w14:textId="77777777" w:rsidR="00C37EFC" w:rsidRPr="00383E69" w:rsidRDefault="00C30738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Striatum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465ED9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B19A8D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-2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82E677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D05BDE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-1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61180E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2.18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E4CB13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0.69421</w:t>
            </w:r>
          </w:p>
        </w:tc>
      </w:tr>
      <w:tr w:rsidR="00C37EFC" w:rsidRPr="00383E69" w14:paraId="54A49EAE" w14:textId="77777777">
        <w:tc>
          <w:tcPr>
            <w:tcW w:w="8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622D0C" w14:textId="77777777" w:rsidR="00C37EFC" w:rsidRPr="00383E69" w:rsidRDefault="00C30738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within_PMR_affective_gt_nonaffective_pregtpost</w:t>
            </w:r>
            <w:proofErr w:type="spellEnd"/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67215D" w14:textId="77777777" w:rsidR="00C37EFC" w:rsidRPr="00383E69" w:rsidRDefault="00C30738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Striatum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77DE4D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9810EE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CE55F3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C41CCD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91AFED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2.7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16ED90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0.35366</w:t>
            </w:r>
          </w:p>
        </w:tc>
      </w:tr>
      <w:tr w:rsidR="00C37EFC" w:rsidRPr="00383E69" w14:paraId="09394814" w14:textId="77777777">
        <w:tc>
          <w:tcPr>
            <w:tcW w:w="8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684C3B" w14:textId="77777777" w:rsidR="00C37EFC" w:rsidRPr="00383E69" w:rsidRDefault="00C30738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within_PMR_affective_gt_nonaffective_pregtpost</w:t>
            </w:r>
            <w:proofErr w:type="spellEnd"/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41572A" w14:textId="77777777" w:rsidR="00C37EFC" w:rsidRPr="00383E69" w:rsidRDefault="00C30738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PFC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B9B708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AF8067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-2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DDC8BC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6A9B8D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-1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DE6675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4.48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0D8879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0.14823</w:t>
            </w:r>
          </w:p>
        </w:tc>
      </w:tr>
      <w:tr w:rsidR="00C37EFC" w:rsidRPr="00383E69" w14:paraId="59B917B5" w14:textId="77777777">
        <w:tc>
          <w:tcPr>
            <w:tcW w:w="8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8ECAA1" w14:textId="77777777" w:rsidR="00C37EFC" w:rsidRPr="00383E69" w:rsidRDefault="00C30738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within_PMR_affective_gt_nonaffective_pregtpost</w:t>
            </w:r>
            <w:proofErr w:type="spellEnd"/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007881" w14:textId="77777777" w:rsidR="00C37EFC" w:rsidRPr="00383E69" w:rsidRDefault="00C30738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PFC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1BA3A2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617597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E8F65F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409685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-1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DB3779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3.43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EBD78E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0.71834</w:t>
            </w:r>
          </w:p>
        </w:tc>
      </w:tr>
      <w:tr w:rsidR="00C37EFC" w:rsidRPr="00383E69" w14:paraId="062B2CF4" w14:textId="77777777">
        <w:tc>
          <w:tcPr>
            <w:tcW w:w="8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CF72A4" w14:textId="77777777" w:rsidR="00C37EFC" w:rsidRPr="00383E69" w:rsidRDefault="00C30738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within_PMR_affective_gt_nonaffective_pregtpost</w:t>
            </w:r>
            <w:proofErr w:type="spellEnd"/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6DC908" w14:textId="77777777" w:rsidR="00C37EFC" w:rsidRPr="00383E69" w:rsidRDefault="00C30738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Insula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C60E5F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2243E1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-3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92E1C3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EBB335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-1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46C906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2.2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9AE40A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0.58501</w:t>
            </w:r>
          </w:p>
        </w:tc>
      </w:tr>
      <w:tr w:rsidR="00C37EFC" w:rsidRPr="00383E69" w14:paraId="35B09D36" w14:textId="77777777">
        <w:tc>
          <w:tcPr>
            <w:tcW w:w="8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682D89" w14:textId="77777777" w:rsidR="00C37EFC" w:rsidRPr="00383E69" w:rsidRDefault="00C30738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within_PMR_affective_gt_nonaffective_pregtpost</w:t>
            </w:r>
            <w:proofErr w:type="spellEnd"/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A7B0A4" w14:textId="77777777" w:rsidR="00C37EFC" w:rsidRPr="00383E69" w:rsidRDefault="00C30738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Insula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30758B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1A39E7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2C15AD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4887FC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-1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958505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2.17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1CECAF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0.59865</w:t>
            </w:r>
          </w:p>
        </w:tc>
      </w:tr>
      <w:tr w:rsidR="00C37EFC" w:rsidRPr="00383E69" w14:paraId="1A6764E9" w14:textId="77777777">
        <w:tc>
          <w:tcPr>
            <w:tcW w:w="8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8BFDD4" w14:textId="77777777" w:rsidR="00C37EFC" w:rsidRPr="00383E69" w:rsidRDefault="00C30738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within_PMR_affective_gt_nonaffective_pregtpost</w:t>
            </w:r>
            <w:proofErr w:type="spellEnd"/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95865B" w14:textId="77777777" w:rsidR="00C37EFC" w:rsidRPr="00383E69" w:rsidRDefault="00C30738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Thalamus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5030D1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R/L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6DA102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C6B6D2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-15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60821D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6C54A0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2.26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F7398C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0.49313</w:t>
            </w:r>
          </w:p>
        </w:tc>
      </w:tr>
      <w:tr w:rsidR="00C37EFC" w:rsidRPr="00383E69" w14:paraId="5520BB98" w14:textId="77777777">
        <w:tc>
          <w:tcPr>
            <w:tcW w:w="8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970934" w14:textId="77777777" w:rsidR="00C37EFC" w:rsidRPr="00383E69" w:rsidRDefault="00C30738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within_PMR_affective_gt_nonaffective_pregtpost</w:t>
            </w:r>
            <w:proofErr w:type="spellEnd"/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48B91A" w14:textId="77777777" w:rsidR="00C37EFC" w:rsidRPr="00383E69" w:rsidRDefault="00C30738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Parietal </w:t>
            </w:r>
            <w:proofErr w:type="spellStart"/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Operculum</w:t>
            </w:r>
            <w:proofErr w:type="spellEnd"/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F1F08A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A5ACA8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-3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DD90A9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-33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035EF6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5EECB8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AC114F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0.55158</w:t>
            </w:r>
          </w:p>
        </w:tc>
      </w:tr>
      <w:tr w:rsidR="00C37EFC" w:rsidRPr="00383E69" w14:paraId="35347D92" w14:textId="77777777">
        <w:tc>
          <w:tcPr>
            <w:tcW w:w="8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C9A363" w14:textId="77777777" w:rsidR="00C37EFC" w:rsidRPr="00383E69" w:rsidRDefault="00C30738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within_PMR_affective_gt_nonaffective_pregtpost</w:t>
            </w:r>
            <w:proofErr w:type="spellEnd"/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8DFFC1" w14:textId="77777777" w:rsidR="00C37EFC" w:rsidRPr="00383E69" w:rsidRDefault="00C30738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Thalamus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997371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EE9836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520125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-18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02C4C0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42F190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2.4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39E5DF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0.39443</w:t>
            </w:r>
          </w:p>
        </w:tc>
      </w:tr>
      <w:tr w:rsidR="00C37EFC" w:rsidRPr="00383E69" w14:paraId="3D4EE55E" w14:textId="77777777">
        <w:tc>
          <w:tcPr>
            <w:tcW w:w="8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C2108C" w14:textId="77777777" w:rsidR="00C37EFC" w:rsidRPr="00383E69" w:rsidRDefault="00C30738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within_PMR_affective_gt_nonaffective_pregtpost</w:t>
            </w:r>
            <w:proofErr w:type="spellEnd"/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01A1C6" w14:textId="77777777" w:rsidR="00C37EFC" w:rsidRPr="00383E69" w:rsidRDefault="00C30738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SMG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A81DBF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89E2AE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-4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CA1330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-51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4EFA84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ED913C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3.0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E9B198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0.18702</w:t>
            </w:r>
          </w:p>
        </w:tc>
      </w:tr>
      <w:tr w:rsidR="00C37EFC" w:rsidRPr="00383E69" w14:paraId="584DD2DA" w14:textId="77777777">
        <w:tc>
          <w:tcPr>
            <w:tcW w:w="8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C21620" w14:textId="77777777" w:rsidR="00C37EFC" w:rsidRPr="00383E69" w:rsidRDefault="00C30738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within_PMR_affective_gt_nonaffective_pregtpost</w:t>
            </w:r>
            <w:proofErr w:type="spellEnd"/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D78E56" w14:textId="77777777" w:rsidR="00C37EFC" w:rsidRPr="00383E69" w:rsidRDefault="00C30738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SMG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7C4260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0B1B25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1D0BBE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-45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5865CC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45FA8F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AA0350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</w:rPr>
              <w:t>0.64111</w:t>
            </w:r>
          </w:p>
        </w:tc>
      </w:tr>
      <w:tr w:rsidR="00C37EFC" w:rsidRPr="00383E69" w14:paraId="15A64ED9" w14:textId="77777777">
        <w:tc>
          <w:tcPr>
            <w:tcW w:w="8238" w:type="dxa"/>
            <w:tcBorders>
              <w:left w:val="nil"/>
              <w:bottom w:val="nil"/>
              <w:right w:val="nil"/>
            </w:tcBorders>
          </w:tcPr>
          <w:p w14:paraId="3C9ED747" w14:textId="77777777" w:rsidR="00C37EFC" w:rsidRPr="00383E69" w:rsidRDefault="00C37EFC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009" w:type="dxa"/>
            <w:tcBorders>
              <w:left w:val="nil"/>
              <w:bottom w:val="nil"/>
              <w:right w:val="nil"/>
            </w:tcBorders>
          </w:tcPr>
          <w:p w14:paraId="34B58FB7" w14:textId="77777777" w:rsidR="00C37EFC" w:rsidRPr="00383E69" w:rsidRDefault="00C37EFC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604" w:type="dxa"/>
            <w:tcBorders>
              <w:left w:val="nil"/>
              <w:bottom w:val="nil"/>
              <w:right w:val="nil"/>
            </w:tcBorders>
          </w:tcPr>
          <w:p w14:paraId="34573FEA" w14:textId="77777777" w:rsidR="00C37EFC" w:rsidRPr="00383E69" w:rsidRDefault="00C37EF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547" w:type="dxa"/>
            <w:tcBorders>
              <w:left w:val="nil"/>
              <w:bottom w:val="nil"/>
              <w:right w:val="nil"/>
            </w:tcBorders>
          </w:tcPr>
          <w:p w14:paraId="123BC515" w14:textId="77777777" w:rsidR="00C37EFC" w:rsidRPr="00383E69" w:rsidRDefault="00C37EF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546" w:type="dxa"/>
            <w:tcBorders>
              <w:left w:val="nil"/>
              <w:bottom w:val="nil"/>
              <w:right w:val="nil"/>
            </w:tcBorders>
          </w:tcPr>
          <w:p w14:paraId="1A047EA3" w14:textId="77777777" w:rsidR="00C37EFC" w:rsidRPr="00383E69" w:rsidRDefault="00C37EF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547" w:type="dxa"/>
            <w:tcBorders>
              <w:left w:val="nil"/>
              <w:bottom w:val="nil"/>
              <w:right w:val="nil"/>
            </w:tcBorders>
          </w:tcPr>
          <w:p w14:paraId="397AFC0C" w14:textId="77777777" w:rsidR="00C37EFC" w:rsidRPr="00383E69" w:rsidRDefault="00C37EF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783" w:type="dxa"/>
            <w:tcBorders>
              <w:left w:val="nil"/>
              <w:bottom w:val="nil"/>
              <w:right w:val="nil"/>
            </w:tcBorders>
          </w:tcPr>
          <w:p w14:paraId="3E24211D" w14:textId="77777777" w:rsidR="00C37EFC" w:rsidRPr="00383E69" w:rsidRDefault="00C37EF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002" w:type="dxa"/>
            <w:tcBorders>
              <w:left w:val="nil"/>
              <w:bottom w:val="nil"/>
              <w:right w:val="nil"/>
            </w:tcBorders>
          </w:tcPr>
          <w:p w14:paraId="0B173DB0" w14:textId="77777777" w:rsidR="00C37EFC" w:rsidRPr="00383E69" w:rsidRDefault="00C37EF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C37EFC" w:rsidRPr="00383E69" w14:paraId="6B730120" w14:textId="77777777">
        <w:tc>
          <w:tcPr>
            <w:tcW w:w="8238" w:type="dxa"/>
            <w:tcBorders>
              <w:top w:val="nil"/>
              <w:left w:val="nil"/>
              <w:bottom w:val="nil"/>
              <w:right w:val="nil"/>
            </w:tcBorders>
          </w:tcPr>
          <w:p w14:paraId="282BA05E" w14:textId="77777777" w:rsidR="00C37EFC" w:rsidRPr="00383E69" w:rsidRDefault="00C37EFC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2CB3FF34" w14:textId="77777777" w:rsidR="00C37EFC" w:rsidRPr="00383E69" w:rsidRDefault="00C37EFC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14:paraId="10524B8E" w14:textId="77777777" w:rsidR="00C37EFC" w:rsidRPr="00383E69" w:rsidRDefault="00C37EF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14:paraId="40293C03" w14:textId="77777777" w:rsidR="00C37EFC" w:rsidRPr="00383E69" w:rsidRDefault="00C37EF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</w:tcPr>
          <w:p w14:paraId="08F00620" w14:textId="77777777" w:rsidR="00C37EFC" w:rsidRPr="00383E69" w:rsidRDefault="00C37EF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14:paraId="7B27B497" w14:textId="77777777" w:rsidR="00C37EFC" w:rsidRPr="00383E69" w:rsidRDefault="00C37EF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14:paraId="3D48032F" w14:textId="77777777" w:rsidR="00C37EFC" w:rsidRPr="00383E69" w:rsidRDefault="00C37EF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0EAF0582" w14:textId="77777777" w:rsidR="00C37EFC" w:rsidRPr="00383E69" w:rsidRDefault="00C37EF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C37EFC" w:rsidRPr="00383E69" w14:paraId="3933E986" w14:textId="77777777">
        <w:tc>
          <w:tcPr>
            <w:tcW w:w="8238" w:type="dxa"/>
            <w:tcBorders>
              <w:top w:val="nil"/>
              <w:left w:val="nil"/>
              <w:bottom w:val="nil"/>
              <w:right w:val="nil"/>
            </w:tcBorders>
          </w:tcPr>
          <w:p w14:paraId="35FF0B9B" w14:textId="77777777" w:rsidR="00C37EFC" w:rsidRPr="00383E69" w:rsidRDefault="00C30738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b/>
                <w:bCs/>
                <w:color w:val="A8D08D" w:themeColor="accent6" w:themeTint="99"/>
                <w:sz w:val="20"/>
                <w:szCs w:val="20"/>
              </w:rPr>
              <w:t>Connectivity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146D1134" w14:textId="77777777" w:rsidR="00C37EFC" w:rsidRPr="00383E69" w:rsidRDefault="00C37EFC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14:paraId="3739ADD7" w14:textId="77777777" w:rsidR="00C37EFC" w:rsidRPr="00383E69" w:rsidRDefault="00C37EF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14:paraId="3ACEE28E" w14:textId="77777777" w:rsidR="00C37EFC" w:rsidRPr="00383E69" w:rsidRDefault="00C37EF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</w:tcPr>
          <w:p w14:paraId="2DD62612" w14:textId="77777777" w:rsidR="00C37EFC" w:rsidRPr="00383E69" w:rsidRDefault="00C37EF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14:paraId="0B7F5B22" w14:textId="77777777" w:rsidR="00C37EFC" w:rsidRPr="00383E69" w:rsidRDefault="00C37EF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14:paraId="2FD7CB9E" w14:textId="77777777" w:rsidR="00C37EFC" w:rsidRPr="00383E69" w:rsidRDefault="00C37EF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04AB42F2" w14:textId="77777777" w:rsidR="00C37EFC" w:rsidRPr="00383E69" w:rsidRDefault="00C37EF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C37EFC" w:rsidRPr="00383E69" w14:paraId="355A0E7E" w14:textId="77777777">
        <w:tc>
          <w:tcPr>
            <w:tcW w:w="8238" w:type="dxa"/>
            <w:tcBorders>
              <w:top w:val="nil"/>
              <w:left w:val="nil"/>
              <w:bottom w:val="nil"/>
              <w:right w:val="nil"/>
            </w:tcBorders>
          </w:tcPr>
          <w:p w14:paraId="17928895" w14:textId="77777777" w:rsidR="00C37EFC" w:rsidRPr="00383E69" w:rsidRDefault="00C30738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Seed: SMG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6B8E79DE" w14:textId="77777777" w:rsidR="00C37EFC" w:rsidRPr="00383E69" w:rsidRDefault="00C37EFC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14:paraId="53E62D43" w14:textId="77777777" w:rsidR="00C37EFC" w:rsidRPr="00383E69" w:rsidRDefault="00C37EF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14:paraId="406347AB" w14:textId="77777777" w:rsidR="00C37EFC" w:rsidRPr="00383E69" w:rsidRDefault="00C37EF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</w:tcPr>
          <w:p w14:paraId="3BC14D47" w14:textId="77777777" w:rsidR="00C37EFC" w:rsidRPr="00383E69" w:rsidRDefault="00C37EF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14:paraId="01BE74B0" w14:textId="77777777" w:rsidR="00C37EFC" w:rsidRPr="00383E69" w:rsidRDefault="00C37EF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14:paraId="028F39E4" w14:textId="77777777" w:rsidR="00C37EFC" w:rsidRPr="00383E69" w:rsidRDefault="00C37EF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4BAC8AEA" w14:textId="77777777" w:rsidR="00C37EFC" w:rsidRPr="00383E69" w:rsidRDefault="00C37EF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C37EFC" w:rsidRPr="00383E69" w14:paraId="60777DB4" w14:textId="77777777">
        <w:tc>
          <w:tcPr>
            <w:tcW w:w="8238" w:type="dxa"/>
            <w:tcBorders>
              <w:top w:val="nil"/>
              <w:left w:val="nil"/>
              <w:right w:val="nil"/>
            </w:tcBorders>
            <w:shd w:val="clear" w:color="auto" w:fill="A8D08D" w:themeFill="accent6" w:themeFillTint="99"/>
          </w:tcPr>
          <w:p w14:paraId="5AEAC1A7" w14:textId="77777777" w:rsidR="00C37EFC" w:rsidRPr="00383E69" w:rsidRDefault="00C30738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383E69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Contrast</w:t>
            </w:r>
            <w:proofErr w:type="spellEnd"/>
          </w:p>
        </w:tc>
        <w:tc>
          <w:tcPr>
            <w:tcW w:w="2009" w:type="dxa"/>
            <w:tcBorders>
              <w:top w:val="nil"/>
              <w:left w:val="nil"/>
              <w:right w:val="nil"/>
            </w:tcBorders>
            <w:shd w:val="clear" w:color="auto" w:fill="A8D08D" w:themeFill="accent6" w:themeFillTint="99"/>
          </w:tcPr>
          <w:p w14:paraId="7B140140" w14:textId="77777777" w:rsidR="00C37EFC" w:rsidRPr="00383E69" w:rsidRDefault="00C30738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ROI</w:t>
            </w:r>
          </w:p>
        </w:tc>
        <w:tc>
          <w:tcPr>
            <w:tcW w:w="604" w:type="dxa"/>
            <w:tcBorders>
              <w:top w:val="nil"/>
              <w:left w:val="nil"/>
              <w:right w:val="nil"/>
            </w:tcBorders>
            <w:shd w:val="clear" w:color="auto" w:fill="A8D08D" w:themeFill="accent6" w:themeFillTint="99"/>
          </w:tcPr>
          <w:p w14:paraId="4980EF6F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H</w:t>
            </w:r>
          </w:p>
        </w:tc>
        <w:tc>
          <w:tcPr>
            <w:tcW w:w="547" w:type="dxa"/>
            <w:tcBorders>
              <w:top w:val="nil"/>
              <w:left w:val="nil"/>
              <w:right w:val="nil"/>
            </w:tcBorders>
            <w:shd w:val="clear" w:color="auto" w:fill="A8D08D" w:themeFill="accent6" w:themeFillTint="99"/>
          </w:tcPr>
          <w:p w14:paraId="726E4079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546" w:type="dxa"/>
            <w:tcBorders>
              <w:top w:val="nil"/>
              <w:left w:val="nil"/>
              <w:right w:val="nil"/>
            </w:tcBorders>
            <w:shd w:val="clear" w:color="auto" w:fill="A8D08D" w:themeFill="accent6" w:themeFillTint="99"/>
          </w:tcPr>
          <w:p w14:paraId="0AAC6948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547" w:type="dxa"/>
            <w:tcBorders>
              <w:top w:val="nil"/>
              <w:left w:val="nil"/>
              <w:right w:val="nil"/>
            </w:tcBorders>
            <w:shd w:val="clear" w:color="auto" w:fill="A8D08D" w:themeFill="accent6" w:themeFillTint="99"/>
          </w:tcPr>
          <w:p w14:paraId="134FA46F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Z</w:t>
            </w:r>
          </w:p>
        </w:tc>
        <w:tc>
          <w:tcPr>
            <w:tcW w:w="783" w:type="dxa"/>
            <w:tcBorders>
              <w:top w:val="nil"/>
              <w:left w:val="nil"/>
              <w:right w:val="nil"/>
            </w:tcBorders>
            <w:shd w:val="clear" w:color="auto" w:fill="A8D08D" w:themeFill="accent6" w:themeFillTint="99"/>
          </w:tcPr>
          <w:p w14:paraId="7163EF6B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1002" w:type="dxa"/>
            <w:tcBorders>
              <w:top w:val="nil"/>
              <w:left w:val="nil"/>
              <w:right w:val="nil"/>
            </w:tcBorders>
            <w:shd w:val="clear" w:color="auto" w:fill="A8D08D" w:themeFill="accent6" w:themeFillTint="99"/>
          </w:tcPr>
          <w:p w14:paraId="21E4C572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83E69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P(FWE)</w:t>
            </w:r>
          </w:p>
        </w:tc>
      </w:tr>
      <w:tr w:rsidR="00C37EFC" w:rsidRPr="00383E69" w14:paraId="143ECE25" w14:textId="77777777">
        <w:tc>
          <w:tcPr>
            <w:tcW w:w="8238" w:type="dxa"/>
            <w:tcBorders>
              <w:left w:val="nil"/>
              <w:bottom w:val="nil"/>
              <w:right w:val="nil"/>
            </w:tcBorders>
            <w:vAlign w:val="bottom"/>
          </w:tcPr>
          <w:p w14:paraId="631E53AE" w14:textId="77777777" w:rsidR="00C37EFC" w:rsidRPr="00383E69" w:rsidRDefault="00C3073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S</w:t>
            </w: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TT_gt_PMR_postgtpre_affective_gt_nonaffective</w:t>
            </w:r>
            <w:proofErr w:type="spellEnd"/>
          </w:p>
        </w:tc>
        <w:tc>
          <w:tcPr>
            <w:tcW w:w="2009" w:type="dxa"/>
            <w:tcBorders>
              <w:left w:val="nil"/>
              <w:bottom w:val="nil"/>
              <w:right w:val="nil"/>
            </w:tcBorders>
            <w:vAlign w:val="bottom"/>
          </w:tcPr>
          <w:p w14:paraId="1D7D2CA1" w14:textId="77777777" w:rsidR="00C37EFC" w:rsidRPr="00383E69" w:rsidRDefault="00C3073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Striatum</w:t>
            </w:r>
          </w:p>
        </w:tc>
        <w:tc>
          <w:tcPr>
            <w:tcW w:w="604" w:type="dxa"/>
            <w:tcBorders>
              <w:left w:val="nil"/>
              <w:bottom w:val="nil"/>
              <w:right w:val="nil"/>
            </w:tcBorders>
            <w:vAlign w:val="bottom"/>
          </w:tcPr>
          <w:p w14:paraId="6625DDF9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547" w:type="dxa"/>
            <w:tcBorders>
              <w:left w:val="nil"/>
              <w:bottom w:val="nil"/>
              <w:right w:val="nil"/>
            </w:tcBorders>
            <w:vAlign w:val="bottom"/>
          </w:tcPr>
          <w:p w14:paraId="55C19038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546" w:type="dxa"/>
            <w:tcBorders>
              <w:left w:val="nil"/>
              <w:bottom w:val="nil"/>
              <w:right w:val="nil"/>
            </w:tcBorders>
            <w:vAlign w:val="bottom"/>
          </w:tcPr>
          <w:p w14:paraId="7DC68A5C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47" w:type="dxa"/>
            <w:tcBorders>
              <w:left w:val="nil"/>
              <w:bottom w:val="nil"/>
              <w:right w:val="nil"/>
            </w:tcBorders>
            <w:vAlign w:val="bottom"/>
          </w:tcPr>
          <w:p w14:paraId="44B6D957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83" w:type="dxa"/>
            <w:tcBorders>
              <w:left w:val="nil"/>
              <w:bottom w:val="nil"/>
              <w:right w:val="nil"/>
            </w:tcBorders>
            <w:vAlign w:val="bottom"/>
          </w:tcPr>
          <w:p w14:paraId="35BCCA6E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1.75</w:t>
            </w:r>
          </w:p>
        </w:tc>
        <w:tc>
          <w:tcPr>
            <w:tcW w:w="1002" w:type="dxa"/>
            <w:tcBorders>
              <w:left w:val="nil"/>
              <w:bottom w:val="nil"/>
              <w:right w:val="nil"/>
            </w:tcBorders>
            <w:vAlign w:val="bottom"/>
          </w:tcPr>
          <w:p w14:paraId="26AEA00D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0.86274</w:t>
            </w:r>
          </w:p>
        </w:tc>
      </w:tr>
      <w:tr w:rsidR="00C37EFC" w:rsidRPr="00383E69" w14:paraId="34E70DF9" w14:textId="77777777">
        <w:tc>
          <w:tcPr>
            <w:tcW w:w="8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77167E" w14:textId="77777777" w:rsidR="00C37EFC" w:rsidRPr="00383E69" w:rsidRDefault="00C3073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STT_gt_PMR_postgtpre_affective_gt_nonaffective</w:t>
            </w:r>
            <w:proofErr w:type="spellEnd"/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A6AA54" w14:textId="77777777" w:rsidR="00C37EFC" w:rsidRPr="00383E69" w:rsidRDefault="00C3073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PFC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E12816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CBD073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4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089A4D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27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146399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3DC670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2.9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F29911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0.90946</w:t>
            </w:r>
          </w:p>
        </w:tc>
      </w:tr>
      <w:tr w:rsidR="00C37EFC" w:rsidRPr="00383E69" w14:paraId="085659E9" w14:textId="77777777">
        <w:tc>
          <w:tcPr>
            <w:tcW w:w="8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0FD968" w14:textId="77777777" w:rsidR="00C37EFC" w:rsidRPr="00383E69" w:rsidRDefault="00C3073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STT_gt_PMR_postgtpre_affective_gt_nonaffective</w:t>
            </w:r>
            <w:proofErr w:type="spellEnd"/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143D5A" w14:textId="77777777" w:rsidR="00C37EFC" w:rsidRPr="00383E69" w:rsidRDefault="00C3073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Thalamus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8285FB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L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5AB153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-1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51670A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-12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EAB2B7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D6E647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2.3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4D1CCA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0.45224</w:t>
            </w:r>
          </w:p>
        </w:tc>
      </w:tr>
      <w:tr w:rsidR="00C37EFC" w:rsidRPr="00383E69" w14:paraId="56ECDACB" w14:textId="77777777">
        <w:tc>
          <w:tcPr>
            <w:tcW w:w="8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C4021A" w14:textId="77777777" w:rsidR="00C37EFC" w:rsidRPr="00383E69" w:rsidRDefault="00C3073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S</w:t>
            </w: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TT_gt_PMR_postgtpre_affective_gt_nonaffective</w:t>
            </w:r>
            <w:proofErr w:type="spellEnd"/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91A412" w14:textId="77777777" w:rsidR="00C37EFC" w:rsidRPr="00383E69" w:rsidRDefault="00C3073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Thalamus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500D80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229B81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B45996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-27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DDB266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11C3E6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2.7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954E63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0.21473</w:t>
            </w:r>
          </w:p>
        </w:tc>
      </w:tr>
      <w:tr w:rsidR="00C37EFC" w:rsidRPr="00383E69" w14:paraId="6CD7C11D" w14:textId="77777777">
        <w:tc>
          <w:tcPr>
            <w:tcW w:w="8238" w:type="dxa"/>
            <w:tcBorders>
              <w:top w:val="nil"/>
              <w:left w:val="nil"/>
              <w:bottom w:val="nil"/>
              <w:right w:val="nil"/>
            </w:tcBorders>
          </w:tcPr>
          <w:p w14:paraId="57928BBD" w14:textId="77777777" w:rsidR="00C37EFC" w:rsidRPr="00383E69" w:rsidRDefault="00C37EF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2C07C460" w14:textId="77777777" w:rsidR="00C37EFC" w:rsidRPr="00383E69" w:rsidRDefault="00C37EF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14:paraId="4105743C" w14:textId="77777777" w:rsidR="00C37EFC" w:rsidRPr="00383E69" w:rsidRDefault="00C37EF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14:paraId="09490814" w14:textId="77777777" w:rsidR="00C37EFC" w:rsidRPr="00383E69" w:rsidRDefault="00C37EF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</w:tcPr>
          <w:p w14:paraId="51C7986B" w14:textId="77777777" w:rsidR="00C37EFC" w:rsidRPr="00383E69" w:rsidRDefault="00C37EF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14:paraId="712F20B4" w14:textId="77777777" w:rsidR="00C37EFC" w:rsidRPr="00383E69" w:rsidRDefault="00C37EF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14:paraId="38067F72" w14:textId="77777777" w:rsidR="00C37EFC" w:rsidRPr="00383E69" w:rsidRDefault="00C37EF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6C53FB2C" w14:textId="77777777" w:rsidR="00C37EFC" w:rsidRPr="00383E69" w:rsidRDefault="00C37EF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C37EFC" w:rsidRPr="00383E69" w14:paraId="380CE8A0" w14:textId="77777777">
        <w:tc>
          <w:tcPr>
            <w:tcW w:w="8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1878BC" w14:textId="77777777" w:rsidR="00C37EFC" w:rsidRPr="00383E69" w:rsidRDefault="00C3073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PMR_gt_STT_postgtpre_affective_gt_nonaffective</w:t>
            </w:r>
            <w:proofErr w:type="spellEnd"/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DCA03C" w14:textId="77777777" w:rsidR="00C37EFC" w:rsidRPr="00383E69" w:rsidRDefault="00C3073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Striatum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FBF2C4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L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9D224B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-3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396FF6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-3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890C9C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-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B560CA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2.2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4EEDFD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0.65514</w:t>
            </w:r>
          </w:p>
        </w:tc>
      </w:tr>
      <w:tr w:rsidR="00C37EFC" w:rsidRPr="00383E69" w14:paraId="5BBBB3E7" w14:textId="77777777">
        <w:tc>
          <w:tcPr>
            <w:tcW w:w="8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451EE2" w14:textId="77777777" w:rsidR="00C37EFC" w:rsidRPr="00383E69" w:rsidRDefault="00C3073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PMR_gt_STT_postgtpre_affective_gt_nonaffective</w:t>
            </w:r>
            <w:proofErr w:type="spellEnd"/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BEBF5D" w14:textId="77777777" w:rsidR="00C37EFC" w:rsidRPr="00383E69" w:rsidRDefault="00C3073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Striatum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BFFE8C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94F755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2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E153BE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-9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56797D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-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7F859B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1.7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3552F1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0.87118</w:t>
            </w:r>
          </w:p>
        </w:tc>
      </w:tr>
      <w:tr w:rsidR="00C37EFC" w:rsidRPr="00383E69" w14:paraId="5B5F5CEE" w14:textId="77777777">
        <w:tc>
          <w:tcPr>
            <w:tcW w:w="8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F18247" w14:textId="77777777" w:rsidR="00C37EFC" w:rsidRPr="00383E69" w:rsidRDefault="00C3073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PMR_gt_STT_postgtpre_affective_gt_nonaffective</w:t>
            </w:r>
            <w:proofErr w:type="spellEnd"/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1FC412" w14:textId="77777777" w:rsidR="00C37EFC" w:rsidRPr="00383E69" w:rsidRDefault="00C3073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Insula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B1BE0F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L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D4FEEC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-4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44636D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A70F35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-1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FF5073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1.83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BE30B5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0.76731</w:t>
            </w:r>
          </w:p>
        </w:tc>
      </w:tr>
      <w:tr w:rsidR="00C37EFC" w:rsidRPr="00383E69" w14:paraId="28D40ADD" w14:textId="77777777">
        <w:tc>
          <w:tcPr>
            <w:tcW w:w="8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7CF3BE" w14:textId="77777777" w:rsidR="00C37EFC" w:rsidRPr="00383E69" w:rsidRDefault="00C3073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PMR_gt_STT_postgtpre_affective_gt_nonaffective</w:t>
            </w:r>
            <w:proofErr w:type="spellEnd"/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9FC5B1" w14:textId="77777777" w:rsidR="00C37EFC" w:rsidRPr="00383E69" w:rsidRDefault="00C3073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Insula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70194E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877E81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4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0D0B69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7B6807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-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52A6D0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1.8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D66456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0.75496</w:t>
            </w:r>
          </w:p>
        </w:tc>
      </w:tr>
      <w:tr w:rsidR="00C37EFC" w:rsidRPr="00383E69" w14:paraId="2032D879" w14:textId="77777777">
        <w:tc>
          <w:tcPr>
            <w:tcW w:w="8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B18F08" w14:textId="77777777" w:rsidR="00C37EFC" w:rsidRPr="00383E69" w:rsidRDefault="00C3073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PMR_gt_STT_postgtpre_affective_gt_nonaffective</w:t>
            </w:r>
            <w:proofErr w:type="spellEnd"/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C92270" w14:textId="77777777" w:rsidR="00C37EFC" w:rsidRPr="00383E69" w:rsidRDefault="00C3073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Thalamus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3AF82E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L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4FE037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-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598036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98767A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05FE83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2.3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01B96A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0.43450</w:t>
            </w:r>
          </w:p>
        </w:tc>
      </w:tr>
      <w:tr w:rsidR="00C37EFC" w:rsidRPr="00383E69" w14:paraId="3DE01F66" w14:textId="77777777">
        <w:tc>
          <w:tcPr>
            <w:tcW w:w="8238" w:type="dxa"/>
            <w:tcBorders>
              <w:top w:val="nil"/>
              <w:left w:val="nil"/>
              <w:right w:val="nil"/>
            </w:tcBorders>
            <w:vAlign w:val="bottom"/>
          </w:tcPr>
          <w:p w14:paraId="59A75FF0" w14:textId="77777777" w:rsidR="00C37EFC" w:rsidRPr="00383E69" w:rsidRDefault="00C3073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PMR_gt_STT_postgtpre_affective_gt_nonaffective</w:t>
            </w:r>
            <w:proofErr w:type="spellEnd"/>
          </w:p>
        </w:tc>
        <w:tc>
          <w:tcPr>
            <w:tcW w:w="2009" w:type="dxa"/>
            <w:tcBorders>
              <w:top w:val="nil"/>
              <w:left w:val="nil"/>
              <w:right w:val="nil"/>
            </w:tcBorders>
            <w:vAlign w:val="bottom"/>
          </w:tcPr>
          <w:p w14:paraId="05186D0E" w14:textId="77777777" w:rsidR="00C37EFC" w:rsidRPr="00383E69" w:rsidRDefault="00C3073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Parietal Operculum</w:t>
            </w:r>
          </w:p>
        </w:tc>
        <w:tc>
          <w:tcPr>
            <w:tcW w:w="604" w:type="dxa"/>
            <w:tcBorders>
              <w:top w:val="nil"/>
              <w:left w:val="nil"/>
              <w:right w:val="nil"/>
            </w:tcBorders>
            <w:vAlign w:val="bottom"/>
          </w:tcPr>
          <w:p w14:paraId="151C7706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547" w:type="dxa"/>
            <w:tcBorders>
              <w:top w:val="nil"/>
              <w:left w:val="nil"/>
              <w:right w:val="nil"/>
            </w:tcBorders>
            <w:vAlign w:val="bottom"/>
          </w:tcPr>
          <w:p w14:paraId="000ED8DB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63</w:t>
            </w:r>
          </w:p>
        </w:tc>
        <w:tc>
          <w:tcPr>
            <w:tcW w:w="546" w:type="dxa"/>
            <w:tcBorders>
              <w:top w:val="nil"/>
              <w:left w:val="nil"/>
              <w:right w:val="nil"/>
            </w:tcBorders>
            <w:vAlign w:val="bottom"/>
          </w:tcPr>
          <w:p w14:paraId="54A1FB76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-30</w:t>
            </w:r>
          </w:p>
        </w:tc>
        <w:tc>
          <w:tcPr>
            <w:tcW w:w="547" w:type="dxa"/>
            <w:tcBorders>
              <w:top w:val="nil"/>
              <w:left w:val="nil"/>
              <w:right w:val="nil"/>
            </w:tcBorders>
            <w:vAlign w:val="bottom"/>
          </w:tcPr>
          <w:p w14:paraId="6538B6A8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783" w:type="dxa"/>
            <w:tcBorders>
              <w:top w:val="nil"/>
              <w:left w:val="nil"/>
              <w:right w:val="nil"/>
            </w:tcBorders>
            <w:vAlign w:val="bottom"/>
          </w:tcPr>
          <w:p w14:paraId="4BC43BDF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1.73</w:t>
            </w:r>
          </w:p>
        </w:tc>
        <w:tc>
          <w:tcPr>
            <w:tcW w:w="1002" w:type="dxa"/>
            <w:tcBorders>
              <w:top w:val="nil"/>
              <w:left w:val="nil"/>
              <w:right w:val="nil"/>
            </w:tcBorders>
            <w:vAlign w:val="bottom"/>
          </w:tcPr>
          <w:p w14:paraId="4239C8FB" w14:textId="77777777" w:rsidR="00C37EFC" w:rsidRPr="00383E69" w:rsidRDefault="00C3073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83E69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0.55366</w:t>
            </w:r>
          </w:p>
        </w:tc>
      </w:tr>
    </w:tbl>
    <w:p w14:paraId="5A215A34" w14:textId="77777777" w:rsidR="00C37EFC" w:rsidRPr="00383E69" w:rsidRDefault="00C37EFC">
      <w:pPr>
        <w:rPr>
          <w:rFonts w:ascii="Arial" w:hAnsi="Arial" w:cs="Arial"/>
          <w:sz w:val="20"/>
          <w:szCs w:val="20"/>
        </w:rPr>
      </w:pPr>
    </w:p>
    <w:p w14:paraId="4C8E680A" w14:textId="77777777" w:rsidR="00C37EFC" w:rsidRPr="00383E69" w:rsidRDefault="00C30738">
      <w:pPr>
        <w:rPr>
          <w:rFonts w:ascii="Arial" w:hAnsi="Arial" w:cs="Arial"/>
          <w:sz w:val="20"/>
          <w:szCs w:val="20"/>
        </w:rPr>
      </w:pPr>
      <w:proofErr w:type="spellStart"/>
      <w:r w:rsidRPr="00383E69">
        <w:rPr>
          <w:rFonts w:ascii="Arial" w:hAnsi="Arial" w:cs="Arial"/>
          <w:sz w:val="20"/>
          <w:szCs w:val="20"/>
        </w:rPr>
        <w:t>Footnote</w:t>
      </w:r>
      <w:proofErr w:type="spellEnd"/>
      <w:r w:rsidRPr="00383E69">
        <w:rPr>
          <w:rFonts w:ascii="Arial" w:hAnsi="Arial" w:cs="Arial"/>
          <w:sz w:val="20"/>
          <w:szCs w:val="20"/>
        </w:rPr>
        <w:t xml:space="preserve">: STT: Soft Touch Training; PMR: Progressive Muscle Relaxation; </w:t>
      </w:r>
      <w:proofErr w:type="spellStart"/>
      <w:r w:rsidRPr="00383E69">
        <w:rPr>
          <w:rFonts w:ascii="Arial" w:hAnsi="Arial" w:cs="Arial"/>
          <w:sz w:val="20"/>
          <w:szCs w:val="20"/>
        </w:rPr>
        <w:t>gt</w:t>
      </w:r>
      <w:proofErr w:type="spellEnd"/>
      <w:r w:rsidRPr="00383E69">
        <w:rPr>
          <w:rFonts w:ascii="Arial" w:hAnsi="Arial" w:cs="Arial"/>
          <w:sz w:val="20"/>
          <w:szCs w:val="20"/>
        </w:rPr>
        <w:t xml:space="preserve">: </w:t>
      </w:r>
      <w:proofErr w:type="spellStart"/>
      <w:r w:rsidRPr="00383E69">
        <w:rPr>
          <w:rFonts w:ascii="Arial" w:hAnsi="Arial" w:cs="Arial"/>
          <w:sz w:val="20"/>
          <w:szCs w:val="20"/>
        </w:rPr>
        <w:t>greater</w:t>
      </w:r>
      <w:proofErr w:type="spellEnd"/>
      <w:r w:rsidRPr="00383E69">
        <w:rPr>
          <w:rFonts w:ascii="Arial" w:hAnsi="Arial" w:cs="Arial"/>
          <w:sz w:val="20"/>
          <w:szCs w:val="20"/>
        </w:rPr>
        <w:t xml:space="preserve">; PFC: </w:t>
      </w:r>
      <w:proofErr w:type="spellStart"/>
      <w:r w:rsidRPr="00383E69">
        <w:rPr>
          <w:rFonts w:ascii="Arial" w:hAnsi="Arial" w:cs="Arial"/>
          <w:sz w:val="20"/>
          <w:szCs w:val="20"/>
        </w:rPr>
        <w:t>prefrontal</w:t>
      </w:r>
      <w:proofErr w:type="spellEnd"/>
      <w:r w:rsidRPr="00383E69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383E69">
        <w:rPr>
          <w:rFonts w:ascii="Arial" w:hAnsi="Arial" w:cs="Arial"/>
          <w:sz w:val="20"/>
          <w:szCs w:val="20"/>
        </w:rPr>
        <w:t>cortex</w:t>
      </w:r>
      <w:proofErr w:type="spellEnd"/>
      <w:r w:rsidRPr="00383E69">
        <w:rPr>
          <w:rFonts w:ascii="Arial" w:hAnsi="Arial" w:cs="Arial"/>
          <w:sz w:val="20"/>
          <w:szCs w:val="20"/>
        </w:rPr>
        <w:t xml:space="preserve">; SMG: supramarginal </w:t>
      </w:r>
      <w:proofErr w:type="spellStart"/>
      <w:r w:rsidRPr="00383E69">
        <w:rPr>
          <w:rFonts w:ascii="Arial" w:hAnsi="Arial" w:cs="Arial"/>
          <w:sz w:val="20"/>
          <w:szCs w:val="20"/>
        </w:rPr>
        <w:t>gyrus</w:t>
      </w:r>
      <w:proofErr w:type="spellEnd"/>
    </w:p>
    <w:sectPr w:rsidR="00C37EFC" w:rsidRPr="00383E69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417" w:right="1417" w:bottom="1417" w:left="1134" w:header="708" w:footer="708" w:gutter="0"/>
      <w:cols w:space="720"/>
      <w:formProt w:val="0"/>
      <w:docGrid w:linePitch="360" w:charSpace="409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33F384" w14:textId="77777777" w:rsidR="00000000" w:rsidRDefault="00C30738">
      <w:pPr>
        <w:spacing w:after="0" w:line="240" w:lineRule="auto"/>
      </w:pPr>
      <w:r>
        <w:separator/>
      </w:r>
    </w:p>
  </w:endnote>
  <w:endnote w:type="continuationSeparator" w:id="0">
    <w:p w14:paraId="1A0608FC" w14:textId="77777777" w:rsidR="00000000" w:rsidRDefault="00C307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0"/>
    <w:family w:val="swiss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73F2AA" w14:textId="77777777" w:rsidR="00C30738" w:rsidRDefault="00C30738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8BC802" w14:textId="77777777" w:rsidR="00C30738" w:rsidRDefault="00C30738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6783A0" w14:textId="77777777" w:rsidR="00C30738" w:rsidRDefault="00C30738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3A17BC" w14:textId="77777777" w:rsidR="00000000" w:rsidRDefault="00C30738">
      <w:pPr>
        <w:spacing w:after="0" w:line="240" w:lineRule="auto"/>
      </w:pPr>
      <w:r>
        <w:separator/>
      </w:r>
    </w:p>
  </w:footnote>
  <w:footnote w:type="continuationSeparator" w:id="0">
    <w:p w14:paraId="42B46417" w14:textId="77777777" w:rsidR="00000000" w:rsidRDefault="00C3073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408E5E" w14:textId="77777777" w:rsidR="00C30738" w:rsidRDefault="00C30738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57BD9C" w14:textId="77777777" w:rsidR="00C37EFC" w:rsidRPr="00C30738" w:rsidRDefault="00C30738">
    <w:pPr>
      <w:pStyle w:val="Kopfzeile"/>
      <w:rPr>
        <w:rFonts w:ascii="Arial" w:hAnsi="Arial" w:cs="Arial"/>
        <w:sz w:val="24"/>
        <w:szCs w:val="24"/>
        <w:lang w:val="en-US"/>
      </w:rPr>
    </w:pPr>
    <w:r w:rsidRPr="00C30738">
      <w:rPr>
        <w:rFonts w:ascii="Arial" w:hAnsi="Arial" w:cs="Arial"/>
        <w:b/>
        <w:bCs/>
        <w:sz w:val="24"/>
        <w:szCs w:val="24"/>
        <w:lang w:val="en-US"/>
      </w:rPr>
      <w:t>Supplementary Table 2</w:t>
    </w:r>
    <w:r w:rsidRPr="00C30738">
      <w:rPr>
        <w:rFonts w:ascii="Arial" w:hAnsi="Arial" w:cs="Arial"/>
        <w:sz w:val="24"/>
        <w:szCs w:val="24"/>
        <w:lang w:val="en-US"/>
      </w:rPr>
      <w:t xml:space="preserve">: Nonsignificant (p &gt; .05) activity and connectivity results 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E9E5C3" w14:textId="77777777" w:rsidR="00C37EFC" w:rsidRDefault="00C30738">
    <w:pPr>
      <w:pStyle w:val="Kopfzeile"/>
      <w:rPr>
        <w:lang w:val="en-US"/>
      </w:rPr>
    </w:pPr>
    <w:r>
      <w:rPr>
        <w:b/>
        <w:bCs/>
        <w:lang w:val="en-US"/>
      </w:rPr>
      <w:t>Supplementary Table 2</w:t>
    </w:r>
    <w:r>
      <w:rPr>
        <w:lang w:val="en-US"/>
      </w:rPr>
      <w:t xml:space="preserve">: Nonsignificant (p &gt; .05) activity and connectivity results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7"/>
  <w:proofState w:spelling="clean" w:grammar="clean"/>
  <w:defaultTabStop w:val="708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7EFC"/>
    <w:rsid w:val="00383E69"/>
    <w:rsid w:val="00626042"/>
    <w:rsid w:val="00C30738"/>
    <w:rsid w:val="00C37E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0F7869"/>
  <w15:docId w15:val="{5E693C25-FBA6-404D-944B-4DF1504CD0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pPr>
      <w:spacing w:after="160" w:line="259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KopfzeileZchn">
    <w:name w:val="Kopfzeile Zchn"/>
    <w:basedOn w:val="Absatz-Standardschriftart"/>
    <w:link w:val="Kopfzeile"/>
    <w:uiPriority w:val="99"/>
    <w:qFormat/>
    <w:rsid w:val="0013796B"/>
  </w:style>
  <w:style w:type="character" w:customStyle="1" w:styleId="FuzeileZchn">
    <w:name w:val="Fußzeile Zchn"/>
    <w:basedOn w:val="Absatz-Standardschriftart"/>
    <w:link w:val="Fuzeile"/>
    <w:uiPriority w:val="99"/>
    <w:qFormat/>
    <w:rsid w:val="0013796B"/>
  </w:style>
  <w:style w:type="paragraph" w:customStyle="1" w:styleId="berschrift">
    <w:name w:val="Überschrift"/>
    <w:basedOn w:val="Standard"/>
    <w:next w:val="Textkrper"/>
    <w:qFormat/>
    <w:pPr>
      <w:keepNext/>
      <w:spacing w:before="240" w:after="120"/>
    </w:pPr>
    <w:rPr>
      <w:rFonts w:ascii="Liberation Sans" w:eastAsia="Microsoft YaHei" w:hAnsi="Liberation Sans" w:cs="Arial Unicode MS"/>
      <w:sz w:val="28"/>
      <w:szCs w:val="28"/>
    </w:rPr>
  </w:style>
  <w:style w:type="paragraph" w:styleId="Textkrper">
    <w:name w:val="Body Text"/>
    <w:basedOn w:val="Standard"/>
    <w:pPr>
      <w:spacing w:after="140" w:line="276" w:lineRule="auto"/>
    </w:pPr>
  </w:style>
  <w:style w:type="paragraph" w:styleId="Liste">
    <w:name w:val="List"/>
    <w:basedOn w:val="Textkrper"/>
    <w:rPr>
      <w:rFonts w:cs="Arial Unicode MS"/>
    </w:rPr>
  </w:style>
  <w:style w:type="paragraph" w:styleId="Beschriftung">
    <w:name w:val="caption"/>
    <w:basedOn w:val="Standard"/>
    <w:qFormat/>
    <w:pPr>
      <w:suppressLineNumbers/>
      <w:spacing w:before="120" w:after="120"/>
    </w:pPr>
    <w:rPr>
      <w:rFonts w:cs="Arial Unicode MS"/>
      <w:i/>
      <w:iCs/>
      <w:sz w:val="24"/>
      <w:szCs w:val="24"/>
    </w:rPr>
  </w:style>
  <w:style w:type="paragraph" w:customStyle="1" w:styleId="Verzeichnis">
    <w:name w:val="Verzeichnis"/>
    <w:basedOn w:val="Standard"/>
    <w:qFormat/>
    <w:pPr>
      <w:suppressLineNumbers/>
    </w:pPr>
    <w:rPr>
      <w:rFonts w:cs="Arial Unicode MS"/>
      <w:lang/>
    </w:rPr>
  </w:style>
  <w:style w:type="paragraph" w:customStyle="1" w:styleId="Kopf-undFuzeile">
    <w:name w:val="Kopf- und Fußzeile"/>
    <w:basedOn w:val="Standard"/>
    <w:qFormat/>
  </w:style>
  <w:style w:type="paragraph" w:styleId="Kopfzeile">
    <w:name w:val="header"/>
    <w:basedOn w:val="Standard"/>
    <w:link w:val="KopfzeileZchn"/>
    <w:uiPriority w:val="99"/>
    <w:unhideWhenUsed/>
    <w:rsid w:val="0013796B"/>
    <w:pPr>
      <w:tabs>
        <w:tab w:val="center" w:pos="4536"/>
        <w:tab w:val="right" w:pos="9072"/>
      </w:tabs>
      <w:spacing w:after="0" w:line="240" w:lineRule="auto"/>
    </w:pPr>
  </w:style>
  <w:style w:type="paragraph" w:styleId="Fuzeile">
    <w:name w:val="footer"/>
    <w:basedOn w:val="Standard"/>
    <w:link w:val="FuzeileZchn"/>
    <w:uiPriority w:val="99"/>
    <w:unhideWhenUsed/>
    <w:rsid w:val="0013796B"/>
    <w:pPr>
      <w:tabs>
        <w:tab w:val="center" w:pos="4536"/>
        <w:tab w:val="right" w:pos="9072"/>
      </w:tabs>
      <w:spacing w:after="0" w:line="240" w:lineRule="auto"/>
    </w:pPr>
  </w:style>
  <w:style w:type="table" w:styleId="Tabellenraster">
    <w:name w:val="Table Grid"/>
    <w:basedOn w:val="NormaleTabelle"/>
    <w:uiPriority w:val="39"/>
    <w:rsid w:val="00620A0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66</Words>
  <Characters>6092</Characters>
  <Application>Microsoft Office Word</Application>
  <DocSecurity>0</DocSecurity>
  <Lines>50</Lines>
  <Paragraphs>14</Paragraphs>
  <ScaleCrop>false</ScaleCrop>
  <Company/>
  <LinksUpToDate>false</LinksUpToDate>
  <CharactersWithSpaces>7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bnegger, Albert (albert.wabnegger@uni-graz.at)</dc:creator>
  <dc:description/>
  <cp:lastModifiedBy>Klin1</cp:lastModifiedBy>
  <cp:revision>17</cp:revision>
  <dcterms:created xsi:type="dcterms:W3CDTF">2022-10-10T08:37:00Z</dcterms:created>
  <dcterms:modified xsi:type="dcterms:W3CDTF">2022-10-13T07:23:00Z</dcterms:modified>
  <dc:language>de-DE</dc:language>
</cp:coreProperties>
</file>